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E41D8" w14:textId="39E5C8FB" w:rsidR="00CC26B5" w:rsidRPr="00CC26B5" w:rsidRDefault="00CC26B5">
      <w:pPr>
        <w:rPr>
          <w:b/>
          <w:sz w:val="36"/>
          <w:szCs w:val="20"/>
          <w:lang w:val="en-US"/>
        </w:rPr>
      </w:pPr>
      <w:r w:rsidRPr="00CC26B5">
        <w:rPr>
          <w:b/>
          <w:sz w:val="36"/>
          <w:szCs w:val="20"/>
          <w:lang w:val="en-US"/>
        </w:rPr>
        <w:t xml:space="preserve">Supplementary material </w:t>
      </w:r>
    </w:p>
    <w:p w14:paraId="722D36C8" w14:textId="77777777" w:rsidR="005B514F" w:rsidRPr="00820F47" w:rsidRDefault="005B514F" w:rsidP="005B514F">
      <w:pPr>
        <w:pStyle w:val="Title"/>
      </w:pPr>
      <w:r>
        <w:t xml:space="preserve">GENTLE </w:t>
      </w:r>
      <w:r w:rsidRPr="00820F47">
        <w:t xml:space="preserve">ROCKING MOVEMENTS </w:t>
      </w:r>
      <w:r>
        <w:t>DURING</w:t>
      </w:r>
      <w:r w:rsidRPr="00820F47">
        <w:t xml:space="preserve"> SLEEP IN </w:t>
      </w:r>
      <w:r>
        <w:t xml:space="preserve">THE ELDERLY </w:t>
      </w:r>
    </w:p>
    <w:p w14:paraId="4B9B8241" w14:textId="77777777" w:rsidR="005B514F" w:rsidRDefault="005B514F" w:rsidP="005B514F"/>
    <w:p w14:paraId="27E0CB29" w14:textId="77777777" w:rsidR="005B514F" w:rsidRPr="00A121DB" w:rsidRDefault="005B514F" w:rsidP="005B514F">
      <w:pPr>
        <w:rPr>
          <w:sz w:val="28"/>
          <w:vertAlign w:val="superscript"/>
        </w:rPr>
      </w:pPr>
      <w:r w:rsidRPr="00A121DB">
        <w:rPr>
          <w:sz w:val="28"/>
        </w:rPr>
        <w:t>Rachel van Sluijs</w:t>
      </w:r>
      <w:r w:rsidRPr="00A121DB">
        <w:rPr>
          <w:sz w:val="28"/>
          <w:vertAlign w:val="superscript"/>
        </w:rPr>
        <w:t>1,2</w:t>
      </w:r>
      <w:r w:rsidRPr="00A121DB">
        <w:rPr>
          <w:sz w:val="28"/>
        </w:rPr>
        <w:t>, Elisabeth Wilhelm</w:t>
      </w:r>
      <w:r w:rsidRPr="00A121DB">
        <w:rPr>
          <w:sz w:val="28"/>
          <w:vertAlign w:val="superscript"/>
        </w:rPr>
        <w:t>1,2</w:t>
      </w:r>
      <w:r w:rsidRPr="00A121DB">
        <w:rPr>
          <w:sz w:val="28"/>
        </w:rPr>
        <w:t>, Quincy Rondei</w:t>
      </w:r>
      <w:r w:rsidRPr="00A121DB">
        <w:rPr>
          <w:sz w:val="28"/>
          <w:vertAlign w:val="superscript"/>
        </w:rPr>
        <w:t>1</w:t>
      </w:r>
      <w:r w:rsidRPr="00A121DB">
        <w:rPr>
          <w:sz w:val="28"/>
        </w:rPr>
        <w:t>, Ximena Omlin</w:t>
      </w:r>
      <w:r w:rsidRPr="00A121DB">
        <w:rPr>
          <w:sz w:val="28"/>
          <w:vertAlign w:val="superscript"/>
        </w:rPr>
        <w:t>1,3</w:t>
      </w:r>
      <w:r w:rsidRPr="00A121DB">
        <w:rPr>
          <w:sz w:val="28"/>
        </w:rPr>
        <w:t>, Francesco Crivelli</w:t>
      </w:r>
      <w:r w:rsidRPr="00A121DB">
        <w:rPr>
          <w:sz w:val="28"/>
          <w:vertAlign w:val="superscript"/>
        </w:rPr>
        <w:t>1</w:t>
      </w:r>
      <w:r w:rsidRPr="00A121DB">
        <w:rPr>
          <w:sz w:val="28"/>
        </w:rPr>
        <w:t>, Dominik Straumann</w:t>
      </w:r>
      <w:r w:rsidRPr="00A121DB">
        <w:rPr>
          <w:sz w:val="28"/>
          <w:vertAlign w:val="superscript"/>
        </w:rPr>
        <w:t>4</w:t>
      </w:r>
      <w:r w:rsidRPr="00A121DB">
        <w:rPr>
          <w:sz w:val="28"/>
        </w:rPr>
        <w:t>, Lukas Jäger</w:t>
      </w:r>
      <w:r w:rsidRPr="00A121DB">
        <w:rPr>
          <w:sz w:val="28"/>
          <w:vertAlign w:val="superscript"/>
        </w:rPr>
        <w:t>1</w:t>
      </w:r>
      <w:r w:rsidRPr="00A121DB">
        <w:rPr>
          <w:sz w:val="28"/>
        </w:rPr>
        <w:t>,  Robert Riener</w:t>
      </w:r>
      <w:r w:rsidRPr="00A121DB">
        <w:rPr>
          <w:sz w:val="28"/>
          <w:vertAlign w:val="superscript"/>
        </w:rPr>
        <w:t>1,2,4</w:t>
      </w:r>
      <w:r w:rsidRPr="00A121DB">
        <w:rPr>
          <w:rFonts w:cstheme="minorHAnsi"/>
          <w:sz w:val="28"/>
          <w:vertAlign w:val="superscript"/>
        </w:rPr>
        <w:t>†</w:t>
      </w:r>
      <w:r w:rsidRPr="00A121DB">
        <w:rPr>
          <w:sz w:val="28"/>
        </w:rPr>
        <w:t xml:space="preserve"> &amp; Peter Achermann</w:t>
      </w:r>
      <w:r w:rsidRPr="00A121DB">
        <w:rPr>
          <w:sz w:val="28"/>
          <w:vertAlign w:val="superscript"/>
        </w:rPr>
        <w:t>2,5,6</w:t>
      </w:r>
      <w:r w:rsidRPr="00A121DB">
        <w:rPr>
          <w:rFonts w:cstheme="minorHAnsi"/>
          <w:sz w:val="28"/>
          <w:vertAlign w:val="superscript"/>
        </w:rPr>
        <w:t>†</w:t>
      </w:r>
    </w:p>
    <w:p w14:paraId="75DEABAC" w14:textId="77777777" w:rsidR="005B514F" w:rsidRPr="002F4623" w:rsidRDefault="005B514F" w:rsidP="005B514F">
      <w:r w:rsidRPr="002F4623">
        <w:rPr>
          <w:vertAlign w:val="superscript"/>
        </w:rPr>
        <w:t>1</w:t>
      </w:r>
      <w:bookmarkStart w:id="0" w:name="_Ref11859662"/>
      <w:r w:rsidRPr="002F4623">
        <w:t>Sensory-Motor Systems Lab, Institute of Robotic and Intelligent Systems, Department of Health Science and Technology, Swiss Federal Institute of Technology, Zurich, Switzerland</w:t>
      </w:r>
      <w:bookmarkEnd w:id="0"/>
    </w:p>
    <w:p w14:paraId="7A6CE622" w14:textId="77777777" w:rsidR="005B514F" w:rsidRDefault="005B514F" w:rsidP="005B514F">
      <w:r w:rsidRPr="002F4623">
        <w:rPr>
          <w:vertAlign w:val="superscript"/>
        </w:rPr>
        <w:t>2</w:t>
      </w:r>
      <w:r w:rsidRPr="002F4623">
        <w:t xml:space="preserve">Sleep &amp; Health Zurich, University </w:t>
      </w:r>
      <w:proofErr w:type="spellStart"/>
      <w:r w:rsidRPr="002F4623">
        <w:t>Center</w:t>
      </w:r>
      <w:proofErr w:type="spellEnd"/>
      <w:r w:rsidRPr="002F4623">
        <w:t xml:space="preserve"> of Competence, University of Zurich, Zurich, Switzerland</w:t>
      </w:r>
    </w:p>
    <w:p w14:paraId="3EC5A1E9" w14:textId="77777777" w:rsidR="005B514F" w:rsidRPr="009C512D" w:rsidRDefault="005B514F" w:rsidP="005B514F">
      <w:r>
        <w:rPr>
          <w:vertAlign w:val="superscript"/>
        </w:rPr>
        <w:t>3</w:t>
      </w:r>
      <w:r w:rsidRPr="00D1715C">
        <w:t>Sleep and Circadian Neuroscience Institute, Nuffield Department of Clinical Neurosciences, University of Oxford, UK</w:t>
      </w:r>
      <w:r w:rsidRPr="00D1715C" w:rsidDel="00D1715C">
        <w:t xml:space="preserve"> </w:t>
      </w:r>
    </w:p>
    <w:p w14:paraId="3EE12F5A" w14:textId="77777777" w:rsidR="005B514F" w:rsidRPr="00206F43" w:rsidRDefault="005B514F" w:rsidP="005B514F">
      <w:r>
        <w:rPr>
          <w:vertAlign w:val="superscript"/>
        </w:rPr>
        <w:t>4</w:t>
      </w:r>
      <w:r w:rsidRPr="002F4623">
        <w:t>Medical Faculty, University of Zurich, Zurich, Switzerland</w:t>
      </w:r>
    </w:p>
    <w:p w14:paraId="5FE26304" w14:textId="77777777" w:rsidR="005B514F" w:rsidRPr="002F4623" w:rsidRDefault="005B514F" w:rsidP="005B514F">
      <w:r>
        <w:rPr>
          <w:vertAlign w:val="superscript"/>
        </w:rPr>
        <w:t>5</w:t>
      </w:r>
      <w:r w:rsidRPr="002F4623">
        <w:t>The KEY Institute for Brain Mind Research, Department of Psychiatry, Psychotherapy and Psychosomatics, University Hospital of Psychiatry, Zurich, Switzerland</w:t>
      </w:r>
    </w:p>
    <w:p w14:paraId="0AFD69B2" w14:textId="77777777" w:rsidR="005B514F" w:rsidRDefault="005B514F" w:rsidP="005B514F">
      <w:r>
        <w:rPr>
          <w:vertAlign w:val="superscript"/>
        </w:rPr>
        <w:t>6</w:t>
      </w:r>
      <w:r w:rsidRPr="002F4623">
        <w:t>Institute of Pharmacology and Toxicology, University of Zurich, Zurich, Switzerland</w:t>
      </w:r>
      <w:r>
        <w:t>3</w:t>
      </w:r>
    </w:p>
    <w:p w14:paraId="36CC91F4" w14:textId="77777777" w:rsidR="005B514F" w:rsidRPr="009E64CD" w:rsidRDefault="005B514F" w:rsidP="005B514F">
      <w:r>
        <w:rPr>
          <w:rFonts w:cstheme="minorHAnsi"/>
          <w:vertAlign w:val="superscript"/>
        </w:rPr>
        <w:t>†</w:t>
      </w:r>
      <w:r>
        <w:rPr>
          <w:rFonts w:cstheme="minorHAnsi"/>
        </w:rPr>
        <w:t>Shared last authorship</w:t>
      </w:r>
    </w:p>
    <w:p w14:paraId="610811A2" w14:textId="77777777" w:rsidR="005B514F" w:rsidRPr="00EB75C2" w:rsidRDefault="005B514F" w:rsidP="005B514F">
      <w:pPr>
        <w:rPr>
          <w:b/>
        </w:rPr>
      </w:pPr>
      <w:r w:rsidRPr="00EB75C2">
        <w:rPr>
          <w:b/>
        </w:rPr>
        <w:t xml:space="preserve">*Correspondence: </w:t>
      </w:r>
      <w:r w:rsidRPr="00EB75C2">
        <w:rPr>
          <w:b/>
        </w:rPr>
        <w:br/>
      </w:r>
      <w:r w:rsidRPr="00EB75C2">
        <w:t xml:space="preserve">Rachel van Sluijs, ETH Zurich, </w:t>
      </w:r>
      <w:proofErr w:type="spellStart"/>
      <w:r w:rsidRPr="00EB75C2">
        <w:t>Sonneggstrasse</w:t>
      </w:r>
      <w:proofErr w:type="spellEnd"/>
      <w:r w:rsidRPr="00EB75C2">
        <w:t xml:space="preserve"> 3, CH-8092 Zurich, Switzerland, +41 632 07 14, rachel.vansluijs@hest.ethz.ch</w:t>
      </w:r>
    </w:p>
    <w:p w14:paraId="3F5C0792" w14:textId="77777777" w:rsidR="00CC26B5" w:rsidRPr="005B514F" w:rsidRDefault="00CC26B5">
      <w:pPr>
        <w:rPr>
          <w:b/>
          <w:sz w:val="32"/>
          <w:szCs w:val="20"/>
        </w:rPr>
      </w:pPr>
    </w:p>
    <w:p w14:paraId="4302222B" w14:textId="65D7860B" w:rsidR="00CC26B5" w:rsidRDefault="00CC26B5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4736AF8E" w14:textId="593FA11D" w:rsidR="00A53913" w:rsidRPr="00651B30" w:rsidRDefault="00A53913" w:rsidP="00A53913">
      <w:pPr>
        <w:rPr>
          <w:b/>
          <w:sz w:val="20"/>
          <w:lang w:val="en-US"/>
        </w:rPr>
      </w:pPr>
      <w:r w:rsidRPr="008B3AA9">
        <w:rPr>
          <w:b/>
          <w:sz w:val="20"/>
          <w:szCs w:val="20"/>
          <w:lang w:val="en-US"/>
        </w:rPr>
        <w:lastRenderedPageBreak/>
        <w:t xml:space="preserve">Table S1. Sleep Architecture. </w:t>
      </w:r>
      <w:r w:rsidR="00976954">
        <w:rPr>
          <w:sz w:val="20"/>
          <w:szCs w:val="20"/>
        </w:rPr>
        <w:t>Consecutive</w:t>
      </w:r>
      <w:r w:rsidR="00976954" w:rsidRPr="008B3AA9">
        <w:rPr>
          <w:sz w:val="20"/>
          <w:szCs w:val="20"/>
        </w:rPr>
        <w:t xml:space="preserve"> </w:t>
      </w:r>
      <w:r w:rsidRPr="008B3AA9">
        <w:rPr>
          <w:sz w:val="20"/>
          <w:szCs w:val="20"/>
        </w:rPr>
        <w:t>20-s epoch</w:t>
      </w:r>
      <w:r w:rsidR="00976954">
        <w:rPr>
          <w:sz w:val="20"/>
          <w:szCs w:val="20"/>
        </w:rPr>
        <w:t>s</w:t>
      </w:r>
      <w:r w:rsidRPr="008B3AA9">
        <w:rPr>
          <w:sz w:val="20"/>
          <w:szCs w:val="20"/>
        </w:rPr>
        <w:t xml:space="preserve"> of the recordi</w:t>
      </w:r>
      <w:r w:rsidRPr="00943D8B">
        <w:rPr>
          <w:sz w:val="20"/>
          <w:szCs w:val="20"/>
        </w:rPr>
        <w:t xml:space="preserve">ngs </w:t>
      </w:r>
      <w:r w:rsidR="00976954">
        <w:rPr>
          <w:sz w:val="20"/>
          <w:szCs w:val="20"/>
        </w:rPr>
        <w:t>were</w:t>
      </w:r>
      <w:r w:rsidR="00976954" w:rsidRPr="00943D8B">
        <w:rPr>
          <w:sz w:val="20"/>
          <w:szCs w:val="20"/>
        </w:rPr>
        <w:t xml:space="preserve"> </w:t>
      </w:r>
      <w:r w:rsidRPr="00943D8B">
        <w:rPr>
          <w:sz w:val="20"/>
          <w:szCs w:val="20"/>
        </w:rPr>
        <w:t xml:space="preserve">visually </w:t>
      </w:r>
      <w:r w:rsidR="00976954">
        <w:rPr>
          <w:sz w:val="20"/>
          <w:szCs w:val="20"/>
        </w:rPr>
        <w:t>scored</w:t>
      </w:r>
      <w:r w:rsidR="00976954" w:rsidRPr="00943D8B">
        <w:rPr>
          <w:sz w:val="20"/>
          <w:szCs w:val="20"/>
        </w:rPr>
        <w:t xml:space="preserve"> </w:t>
      </w:r>
      <w:r w:rsidRPr="00943D8B">
        <w:rPr>
          <w:sz w:val="20"/>
          <w:szCs w:val="20"/>
        </w:rPr>
        <w:t xml:space="preserve">according to </w:t>
      </w:r>
      <w:r w:rsidR="00976954">
        <w:rPr>
          <w:sz w:val="20"/>
          <w:szCs w:val="20"/>
        </w:rPr>
        <w:t>t</w:t>
      </w:r>
      <w:r w:rsidR="00FB0998">
        <w:rPr>
          <w:sz w:val="20"/>
          <w:szCs w:val="20"/>
        </w:rPr>
        <w:t xml:space="preserve">he </w:t>
      </w:r>
      <w:r w:rsidRPr="00943D8B">
        <w:rPr>
          <w:sz w:val="20"/>
          <w:szCs w:val="20"/>
        </w:rPr>
        <w:t>AASM criteria</w:t>
      </w:r>
      <w:r w:rsidR="006C2A17">
        <w:rPr>
          <w:sz w:val="20"/>
          <w:szCs w:val="20"/>
        </w:rPr>
        <w:t xml:space="preserve"> </w:t>
      </w:r>
      <w:r w:rsidR="006C2A17">
        <w:rPr>
          <w:sz w:val="20"/>
          <w:szCs w:val="20"/>
        </w:rPr>
        <w:fldChar w:fldCharType="begin"/>
      </w:r>
      <w:r w:rsidR="006C2A17">
        <w:rPr>
          <w:sz w:val="20"/>
          <w:szCs w:val="20"/>
        </w:rPr>
        <w:instrText xml:space="preserve"> ADDIN EN.CITE &lt;EndNote&gt;&lt;Cite&gt;&lt;Author&gt;Iber&lt;/Author&gt;&lt;Year&gt;2007&lt;/Year&gt;&lt;RecNum&gt;22&lt;/RecNum&gt;&lt;DisplayText&gt;(Iber, Ancoli-Israel, Chesson, &amp;amp; Quan, 2007)&lt;/DisplayText&gt;&lt;record&gt;&lt;rec-number&gt;22&lt;/rec-number&gt;&lt;foreign-keys&gt;&lt;key app="EN" db-id="250p0srr6awp0iea95ipaetvppdss2502raa" timestamp="1570809905"&gt;22&lt;/key&gt;&lt;/foreign-keys&gt;&lt;ref-type name="Book"&gt;6&lt;/ref-type&gt;&lt;contributors&gt;&lt;authors&gt;&lt;author&gt;Iber, C&lt;/author&gt;&lt;author&gt;Ancoli-Israel, S&lt;/author&gt;&lt;author&gt;Chesson, A&lt;/author&gt;&lt;author&gt;Quan, SF&lt;/author&gt;&lt;/authors&gt;&lt;/contributors&gt;&lt;titles&gt;&lt;title&gt;The AASM manual for the scoring of sleep and associated events: rules, terminology, and technical specification&lt;/title&gt;&lt;/titles&gt;&lt;edition&gt;1st&lt;/edition&gt;&lt;dates&gt;&lt;year&gt;2007&lt;/year&gt;&lt;/dates&gt;&lt;pub-location&gt;Westchester, IL&lt;/pub-location&gt;&lt;publisher&gt;American Academy of Sleep Medicine&lt;/publisher&gt;&lt;urls&gt;&lt;/urls&gt;&lt;/record&gt;&lt;/Cite&gt;&lt;/EndNote&gt;</w:instrText>
      </w:r>
      <w:r w:rsidR="006C2A17">
        <w:rPr>
          <w:sz w:val="20"/>
          <w:szCs w:val="20"/>
        </w:rPr>
        <w:fldChar w:fldCharType="separate"/>
      </w:r>
      <w:r w:rsidR="006C2A17">
        <w:rPr>
          <w:noProof/>
          <w:sz w:val="20"/>
          <w:szCs w:val="20"/>
        </w:rPr>
        <w:t>(Iber, Ancoli-Israel, Chesson, &amp; Quan, 2007)</w:t>
      </w:r>
      <w:r w:rsidR="006C2A17">
        <w:rPr>
          <w:sz w:val="20"/>
          <w:szCs w:val="20"/>
        </w:rPr>
        <w:fldChar w:fldCharType="end"/>
      </w:r>
      <w:r w:rsidRPr="00943D8B">
        <w:rPr>
          <w:sz w:val="20"/>
          <w:szCs w:val="20"/>
        </w:rPr>
        <w:t xml:space="preserve"> </w:t>
      </w:r>
      <w:r w:rsidR="00224712">
        <w:rPr>
          <w:sz w:val="20"/>
          <w:szCs w:val="20"/>
        </w:rPr>
        <w:t xml:space="preserve"> by a blinded scorer. Latencies and</w:t>
      </w:r>
      <w:r w:rsidRPr="00943D8B">
        <w:rPr>
          <w:sz w:val="20"/>
          <w:szCs w:val="20"/>
        </w:rPr>
        <w:t xml:space="preserve"> durations </w:t>
      </w:r>
      <w:proofErr w:type="gramStart"/>
      <w:r w:rsidRPr="00943D8B">
        <w:rPr>
          <w:sz w:val="20"/>
          <w:szCs w:val="20"/>
        </w:rPr>
        <w:t>were derived</w:t>
      </w:r>
      <w:proofErr w:type="gramEnd"/>
      <w:r w:rsidRPr="00943D8B">
        <w:rPr>
          <w:sz w:val="20"/>
          <w:szCs w:val="20"/>
        </w:rPr>
        <w:t xml:space="preserve"> from the visual scoring. Artefacts were marked during visual inspection of the data.  </w:t>
      </w:r>
      <w:r w:rsidR="00F16632">
        <w:rPr>
          <w:sz w:val="20"/>
          <w:szCs w:val="20"/>
        </w:rPr>
        <w:t>A</w:t>
      </w:r>
      <w:r w:rsidR="0011734E">
        <w:rPr>
          <w:sz w:val="20"/>
          <w:szCs w:val="20"/>
        </w:rPr>
        <w:t xml:space="preserve"> linear mixed model</w:t>
      </w:r>
      <w:r w:rsidRPr="00943D8B">
        <w:rPr>
          <w:sz w:val="20"/>
          <w:szCs w:val="20"/>
        </w:rPr>
        <w:t xml:space="preserve"> </w:t>
      </w:r>
      <w:r w:rsidR="0011734E">
        <w:rPr>
          <w:sz w:val="20"/>
          <w:szCs w:val="20"/>
        </w:rPr>
        <w:t xml:space="preserve">with </w:t>
      </w:r>
      <w:r w:rsidR="009F2BD9">
        <w:rPr>
          <w:sz w:val="20"/>
          <w:szCs w:val="20"/>
        </w:rPr>
        <w:t>condition</w:t>
      </w:r>
      <w:r w:rsidR="00F16632">
        <w:rPr>
          <w:sz w:val="20"/>
          <w:szCs w:val="20"/>
        </w:rPr>
        <w:t xml:space="preserve">, night (first or second consecutive night) and the interaction between </w:t>
      </w:r>
      <w:r w:rsidR="009F2BD9">
        <w:rPr>
          <w:sz w:val="20"/>
          <w:szCs w:val="20"/>
        </w:rPr>
        <w:t>condition</w:t>
      </w:r>
      <w:r w:rsidR="00F16632">
        <w:rPr>
          <w:sz w:val="20"/>
          <w:szCs w:val="20"/>
        </w:rPr>
        <w:t xml:space="preserve"> and night</w:t>
      </w:r>
      <w:r w:rsidR="0011734E">
        <w:rPr>
          <w:sz w:val="20"/>
          <w:szCs w:val="20"/>
        </w:rPr>
        <w:t xml:space="preserve"> as fixed factor</w:t>
      </w:r>
      <w:r w:rsidR="001349C7">
        <w:rPr>
          <w:sz w:val="20"/>
          <w:szCs w:val="20"/>
        </w:rPr>
        <w:t>s</w:t>
      </w:r>
      <w:r w:rsidR="0011734E">
        <w:rPr>
          <w:sz w:val="20"/>
          <w:szCs w:val="20"/>
        </w:rPr>
        <w:t xml:space="preserve"> and participant </w:t>
      </w:r>
      <w:r w:rsidR="00F16632">
        <w:rPr>
          <w:sz w:val="20"/>
          <w:szCs w:val="20"/>
        </w:rPr>
        <w:t xml:space="preserve">as random factor </w:t>
      </w:r>
      <w:proofErr w:type="gramStart"/>
      <w:r w:rsidR="00F16632">
        <w:rPr>
          <w:sz w:val="20"/>
          <w:szCs w:val="20"/>
        </w:rPr>
        <w:t>was used</w:t>
      </w:r>
      <w:proofErr w:type="gramEnd"/>
      <w:r w:rsidRPr="00943D8B">
        <w:rPr>
          <w:sz w:val="20"/>
          <w:szCs w:val="20"/>
        </w:rPr>
        <w:t xml:space="preserve">. </w:t>
      </w:r>
      <w:r w:rsidR="00F16632">
        <w:rPr>
          <w:sz w:val="20"/>
          <w:szCs w:val="20"/>
        </w:rPr>
        <w:t xml:space="preserve">Df1, df2, F and p of the main effect of </w:t>
      </w:r>
      <w:r w:rsidR="009F2BD9">
        <w:rPr>
          <w:sz w:val="20"/>
          <w:szCs w:val="20"/>
        </w:rPr>
        <w:t>Condition</w:t>
      </w:r>
      <w:r w:rsidR="00F16632">
        <w:rPr>
          <w:sz w:val="20"/>
          <w:szCs w:val="20"/>
        </w:rPr>
        <w:t xml:space="preserve"> </w:t>
      </w:r>
      <w:proofErr w:type="gramStart"/>
      <w:r w:rsidR="00F16632">
        <w:rPr>
          <w:sz w:val="20"/>
          <w:szCs w:val="20"/>
        </w:rPr>
        <w:t>are given</w:t>
      </w:r>
      <w:proofErr w:type="gramEnd"/>
      <w:r w:rsidR="00F16632">
        <w:rPr>
          <w:sz w:val="20"/>
          <w:szCs w:val="20"/>
        </w:rPr>
        <w:t xml:space="preserve"> in the table. </w:t>
      </w:r>
      <w:r w:rsidRPr="00943D8B">
        <w:rPr>
          <w:sz w:val="20"/>
          <w:szCs w:val="20"/>
        </w:rPr>
        <w:t xml:space="preserve">Bold </w:t>
      </w:r>
      <w:r w:rsidR="00FB0998">
        <w:rPr>
          <w:sz w:val="20"/>
          <w:szCs w:val="20"/>
        </w:rPr>
        <w:t>numbers indicate</w:t>
      </w:r>
      <w:r w:rsidR="00FB0998" w:rsidRPr="00943D8B">
        <w:rPr>
          <w:sz w:val="20"/>
          <w:szCs w:val="20"/>
        </w:rPr>
        <w:t xml:space="preserve"> </w:t>
      </w:r>
      <w:r w:rsidRPr="00943D8B">
        <w:rPr>
          <w:sz w:val="20"/>
          <w:szCs w:val="20"/>
        </w:rPr>
        <w:t>significant</w:t>
      </w:r>
      <w:r w:rsidR="00FB0998">
        <w:rPr>
          <w:sz w:val="20"/>
          <w:szCs w:val="20"/>
        </w:rPr>
        <w:t xml:space="preserve"> effects of </w:t>
      </w:r>
      <w:r w:rsidR="009F2BD9">
        <w:rPr>
          <w:sz w:val="20"/>
          <w:szCs w:val="20"/>
        </w:rPr>
        <w:t>condition</w:t>
      </w:r>
      <w:r w:rsidRPr="00943D8B">
        <w:rPr>
          <w:sz w:val="20"/>
          <w:szCs w:val="20"/>
        </w:rPr>
        <w:t xml:space="preserve"> (p</w:t>
      </w:r>
      <w:r w:rsidR="00896F44">
        <w:rPr>
          <w:sz w:val="20"/>
          <w:szCs w:val="20"/>
        </w:rPr>
        <w:t xml:space="preserve"> </w:t>
      </w:r>
      <w:r w:rsidRPr="00943D8B">
        <w:rPr>
          <w:sz w:val="20"/>
          <w:szCs w:val="20"/>
        </w:rPr>
        <w:t>&lt;</w:t>
      </w:r>
      <w:r w:rsidR="00896F44">
        <w:rPr>
          <w:sz w:val="20"/>
          <w:szCs w:val="20"/>
        </w:rPr>
        <w:t xml:space="preserve"> </w:t>
      </w:r>
      <w:r w:rsidRPr="00943D8B">
        <w:rPr>
          <w:sz w:val="20"/>
          <w:szCs w:val="20"/>
        </w:rPr>
        <w:t>0.05).</w:t>
      </w:r>
      <w:r w:rsidR="00F16632">
        <w:rPr>
          <w:sz w:val="20"/>
          <w:szCs w:val="20"/>
        </w:rPr>
        <w:t xml:space="preserve"> Star indicates s</w:t>
      </w:r>
      <w:r w:rsidR="00E25F23">
        <w:rPr>
          <w:sz w:val="20"/>
          <w:szCs w:val="20"/>
        </w:rPr>
        <w:t xml:space="preserve">ignificant main effect of </w:t>
      </w:r>
      <w:proofErr w:type="gramStart"/>
      <w:r w:rsidR="00E25F23">
        <w:rPr>
          <w:sz w:val="20"/>
          <w:szCs w:val="20"/>
        </w:rPr>
        <w:t>night  (</w:t>
      </w:r>
      <w:proofErr w:type="gramEnd"/>
      <w:r w:rsidR="00E25F23" w:rsidRPr="00943D8B">
        <w:rPr>
          <w:sz w:val="20"/>
          <w:szCs w:val="20"/>
        </w:rPr>
        <w:t>p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&lt;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0.05)</w:t>
      </w:r>
      <w:r w:rsidR="00F16632">
        <w:rPr>
          <w:sz w:val="20"/>
          <w:szCs w:val="20"/>
        </w:rPr>
        <w:t>. No significant interaction effects were present.</w:t>
      </w:r>
    </w:p>
    <w:tbl>
      <w:tblPr>
        <w:tblW w:w="14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270"/>
        <w:gridCol w:w="830"/>
        <w:gridCol w:w="1270"/>
        <w:gridCol w:w="830"/>
        <w:gridCol w:w="1161"/>
        <w:gridCol w:w="959"/>
        <w:gridCol w:w="1161"/>
        <w:gridCol w:w="959"/>
        <w:gridCol w:w="960"/>
        <w:gridCol w:w="960"/>
        <w:gridCol w:w="960"/>
        <w:gridCol w:w="960"/>
      </w:tblGrid>
      <w:tr w:rsidR="006C2A17" w:rsidRPr="006C2A17" w14:paraId="68D6D181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C7E9" w14:textId="77777777" w:rsidR="006C2A17" w:rsidRPr="006C2A17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0EAFF"/>
            <w:vAlign w:val="center"/>
            <w:hideMark/>
          </w:tcPr>
          <w:p w14:paraId="6476E9A5" w14:textId="77777777" w:rsidR="006C2A17" w:rsidRPr="006C2A17" w:rsidRDefault="006C2A17" w:rsidP="006C2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6494FF"/>
                <w:sz w:val="20"/>
                <w:szCs w:val="2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6494FF"/>
                <w:sz w:val="20"/>
                <w:szCs w:val="20"/>
                <w:lang w:val="de-CH" w:eastAsia="de-CH"/>
              </w:rPr>
              <w:t>BN1 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CCFF"/>
            <w:vAlign w:val="center"/>
            <w:hideMark/>
          </w:tcPr>
          <w:p w14:paraId="40EE3B07" w14:textId="77777777" w:rsidR="006C2A17" w:rsidRPr="006C2A17" w:rsidRDefault="006C2A17" w:rsidP="006C2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018FF"/>
                <w:sz w:val="20"/>
                <w:szCs w:val="2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1018FF"/>
                <w:sz w:val="20"/>
                <w:szCs w:val="20"/>
                <w:lang w:val="de-CH" w:eastAsia="de-CH"/>
              </w:rPr>
              <w:t>BN2 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E6CC"/>
            <w:vAlign w:val="center"/>
            <w:hideMark/>
          </w:tcPr>
          <w:p w14:paraId="0E5B5E74" w14:textId="77777777" w:rsidR="006C2A17" w:rsidRPr="006C2A17" w:rsidRDefault="006C2A17" w:rsidP="006C2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20"/>
                <w:szCs w:val="2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ED7D31"/>
                <w:sz w:val="20"/>
                <w:szCs w:val="20"/>
                <w:lang w:val="de-CH" w:eastAsia="de-CH"/>
              </w:rPr>
              <w:t>MN1 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CCCC"/>
            <w:vAlign w:val="center"/>
            <w:hideMark/>
          </w:tcPr>
          <w:p w14:paraId="624332A0" w14:textId="77777777" w:rsidR="006C2A17" w:rsidRPr="006C2A17" w:rsidRDefault="006C2A17" w:rsidP="006C2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de-CH" w:eastAsia="de-CH"/>
              </w:rPr>
              <w:t>MN2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FD97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proofErr w:type="spellStart"/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Statistic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5F0C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3D5B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9869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</w:tr>
      <w:tr w:rsidR="006C2A17" w:rsidRPr="006C2A17" w14:paraId="450E34E6" w14:textId="77777777" w:rsidTr="00BC083E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2825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0EAFF"/>
            <w:noWrap/>
            <w:vAlign w:val="bottom"/>
            <w:hideMark/>
          </w:tcPr>
          <w:p w14:paraId="1680C49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6494FF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6494FF"/>
                <w:lang w:val="de-CH" w:eastAsia="de-CH"/>
              </w:rPr>
              <w:t>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AFF"/>
            <w:noWrap/>
            <w:vAlign w:val="bottom"/>
            <w:hideMark/>
          </w:tcPr>
          <w:p w14:paraId="6502DB0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6494FF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6494FF"/>
                <w:lang w:val="de-CH" w:eastAsia="de-CH"/>
              </w:rPr>
              <w:t>SD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noWrap/>
            <w:vAlign w:val="bottom"/>
            <w:hideMark/>
          </w:tcPr>
          <w:p w14:paraId="399A67C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1018FF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1018FF"/>
                <w:lang w:val="de-CH" w:eastAsia="de-CH"/>
              </w:rPr>
              <w:t>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CFF"/>
            <w:noWrap/>
            <w:vAlign w:val="bottom"/>
            <w:hideMark/>
          </w:tcPr>
          <w:p w14:paraId="738BFFE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1018FF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1018FF"/>
                <w:lang w:val="de-CH" w:eastAsia="de-CH"/>
              </w:rPr>
              <w:t>SD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E6CC"/>
            <w:noWrap/>
            <w:vAlign w:val="bottom"/>
            <w:hideMark/>
          </w:tcPr>
          <w:p w14:paraId="5CE52D1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ED7D31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ED7D31"/>
                <w:lang w:val="de-CH" w:eastAsia="de-CH"/>
              </w:rPr>
              <w:t>M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CC"/>
            <w:noWrap/>
            <w:vAlign w:val="bottom"/>
            <w:hideMark/>
          </w:tcPr>
          <w:p w14:paraId="5F00967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ED7D31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ED7D31"/>
                <w:lang w:val="de-CH" w:eastAsia="de-CH"/>
              </w:rPr>
              <w:t>S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3499206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FF0000"/>
                <w:lang w:val="de-CH" w:eastAsia="de-CH"/>
              </w:rPr>
              <w:t>M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717D131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FF0000"/>
                <w:lang w:val="de-CH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527C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d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3AAF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d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2B09" w14:textId="31C086FE" w:rsidR="006C2A17" w:rsidRPr="006C2A17" w:rsidRDefault="00F16632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BB7A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p</w:t>
            </w:r>
          </w:p>
        </w:tc>
      </w:tr>
      <w:tr w:rsidR="006C2A17" w:rsidRPr="006C2A17" w14:paraId="4C651504" w14:textId="77777777" w:rsidTr="00BC083E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45E1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Duration (min.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8EA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0A1E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1B2F" w14:textId="77777777" w:rsidR="006C2A17" w:rsidRPr="006C2A17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9E56" w14:textId="77777777" w:rsidR="006C2A17" w:rsidRPr="006C2A17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0EED" w14:textId="77777777" w:rsidR="006C2A17" w:rsidRPr="006C2A17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117" w14:textId="77777777" w:rsidR="006C2A17" w:rsidRPr="006C2A17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4C7" w14:textId="77777777" w:rsidR="006C2A17" w:rsidRPr="006C2A17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0C77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71796" w14:textId="68C33A8C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08D9C" w14:textId="58DE71DE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59BC0" w14:textId="11C54B1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4D4D0" w14:textId="2D041C7A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</w:tr>
      <w:tr w:rsidR="006C2A17" w:rsidRPr="006C2A17" w14:paraId="6E7361CB" w14:textId="77777777" w:rsidTr="006C2A17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1FAE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WASO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F4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2.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BA2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2.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D7E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5.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ED0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2.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8C3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5.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0B0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8.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A8D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2.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40DC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D9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A78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EB6A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27A2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41</w:t>
            </w:r>
          </w:p>
        </w:tc>
      </w:tr>
      <w:tr w:rsidR="006C2A17" w:rsidRPr="006C2A17" w14:paraId="63927BF4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0F8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N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6D6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9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D8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0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895A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6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1C3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2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074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8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97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0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9F4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7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3AA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1CA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44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C9F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FED2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26</w:t>
            </w:r>
          </w:p>
        </w:tc>
      </w:tr>
      <w:tr w:rsidR="006C2A17" w:rsidRPr="006C2A17" w14:paraId="5C0418A1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2C4A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N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D4E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73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300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3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75E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86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C2BC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2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796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73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DC0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5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C532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80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E20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491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C3D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6DC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B232" w14:textId="36D3FDE0" w:rsidR="006C2A17" w:rsidRPr="006C2A17" w:rsidRDefault="006C2A17" w:rsidP="00F166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6</w:t>
            </w:r>
            <w:r w:rsidR="00F16632">
              <w:rPr>
                <w:rFonts w:ascii="Calibri" w:eastAsia="Times New Roman" w:hAnsi="Calibri" w:cs="Calibri"/>
                <w:color w:val="000000"/>
                <w:lang w:val="de-CH" w:eastAsia="de-CH"/>
              </w:rPr>
              <w:t>5</w:t>
            </w:r>
          </w:p>
        </w:tc>
      </w:tr>
      <w:tr w:rsidR="006C2A17" w:rsidRPr="006C2A17" w14:paraId="5127B473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CB0E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N3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A78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81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14B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4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A2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76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510C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2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FBE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75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656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5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A2E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79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048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DC9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E75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E83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6A8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77</w:t>
            </w:r>
          </w:p>
        </w:tc>
      </w:tr>
      <w:tr w:rsidR="006C2A17" w:rsidRPr="006C2A17" w14:paraId="5502C555" w14:textId="77777777" w:rsidTr="00BC083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74AB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2BC9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75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632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25.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A5E4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81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A45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20.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D548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69.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9E5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31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BE5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74.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A25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A6D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1772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8A6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619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61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lang w:val="de-CH" w:eastAsia="de-CH"/>
              </w:rPr>
              <w:t>0.05</w:t>
            </w:r>
          </w:p>
        </w:tc>
      </w:tr>
      <w:tr w:rsidR="006C2A17" w:rsidRPr="006C2A17" w14:paraId="773C3F6B" w14:textId="77777777" w:rsidTr="00BC083E">
        <w:trPr>
          <w:trHeight w:val="2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0925" w14:textId="77777777" w:rsidR="006C2A17" w:rsidRPr="00CC26B5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de-CH" w:eastAsia="de-CH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9DA8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03A9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24C4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39CA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1E8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B9C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D0B3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BD8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3163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5672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EB8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899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</w:tr>
      <w:tr w:rsidR="006C2A17" w:rsidRPr="006C2A17" w14:paraId="32814E2B" w14:textId="77777777" w:rsidTr="0081678F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9E3E8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Duration (%TST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14D2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9874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5DA6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9C66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A888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3B14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47A7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C642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69DBC" w14:textId="489333EB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DDAE9" w14:textId="26E8B5CD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3FD88" w14:textId="26B91F0B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20408" w14:textId="24A9F21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</w:tr>
      <w:tr w:rsidR="006C2A17" w:rsidRPr="006C2A17" w14:paraId="354467FD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A85B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WASO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71A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1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7E7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6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658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9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FFF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7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2A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4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BAFC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8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FB0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2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750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28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BEEA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D2E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BA3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23</w:t>
            </w:r>
          </w:p>
        </w:tc>
      </w:tr>
      <w:tr w:rsidR="006C2A17" w:rsidRPr="006C2A17" w14:paraId="405775EC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26BC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N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BB4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0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F5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6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FA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9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4F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45C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3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487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7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FC6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0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1ECE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B19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83E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182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701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29</w:t>
            </w:r>
          </w:p>
        </w:tc>
      </w:tr>
      <w:tr w:rsidR="006C2A17" w:rsidRPr="006C2A17" w14:paraId="6CC168A0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C396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N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3E1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6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D4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7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9C2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8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38D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7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849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7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C8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7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6F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8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E59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A8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36A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881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DC4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97</w:t>
            </w:r>
          </w:p>
        </w:tc>
      </w:tr>
      <w:tr w:rsidR="006C2A17" w:rsidRPr="006C2A17" w14:paraId="37E3B8B3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B91C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N3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21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2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444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9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1E4E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46E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8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74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1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F7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1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4C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1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721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D93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78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137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AE2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72</w:t>
            </w:r>
          </w:p>
        </w:tc>
      </w:tr>
      <w:tr w:rsidR="006C2A17" w:rsidRPr="006C2A17" w14:paraId="1EB3D449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71E9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CB0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2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1ED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6.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00A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21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41A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5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BF1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18.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E4BC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7.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004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19.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608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33B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4D7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B11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color w:val="000000"/>
                <w:lang w:val="de-CH" w:eastAsia="de-CH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A2CA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lang w:val="de-CH" w:eastAsia="de-CH"/>
              </w:rPr>
              <w:t>0.04</w:t>
            </w:r>
          </w:p>
        </w:tc>
      </w:tr>
      <w:tr w:rsidR="006C2A17" w:rsidRPr="006C2A17" w14:paraId="197C9D8E" w14:textId="77777777" w:rsidTr="00CC26B5">
        <w:trPr>
          <w:trHeight w:val="5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869D" w14:textId="77777777" w:rsidR="006C2A17" w:rsidRPr="00CC26B5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de-CH"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026F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4E84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F0E6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8451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C53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7EA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27C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B8C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9529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FD90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7BF1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A57D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</w:tr>
      <w:tr w:rsidR="006C2A17" w:rsidRPr="006C2A17" w14:paraId="1AE88401" w14:textId="77777777" w:rsidTr="0081678F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EDA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proofErr w:type="spellStart"/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Latency</w:t>
            </w:r>
            <w:proofErr w:type="spellEnd"/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 xml:space="preserve"> (min.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98DD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1DB2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ED1D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4E5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A59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840C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7A6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1561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D4F2" w14:textId="27C18C73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3649" w14:textId="6213AC30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5759" w14:textId="0B80AA58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DE073" w14:textId="2FEF5445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</w:tr>
      <w:tr w:rsidR="006C2A17" w:rsidRPr="006C2A17" w14:paraId="3EB9AFC9" w14:textId="77777777" w:rsidTr="006C2A17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E73D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N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6F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8.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1E9E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9.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6D8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.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0E5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.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027A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9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65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2.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39E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.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4E4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C65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D05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60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F507" w14:textId="12E4257F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69</w:t>
            </w:r>
            <w:r w:rsidR="00F16632">
              <w:rPr>
                <w:rFonts w:ascii="Calibri" w:eastAsia="Times New Roman" w:hAnsi="Calibri" w:cs="Calibri"/>
                <w:color w:val="000000"/>
                <w:lang w:val="de-CH" w:eastAsia="de-CH"/>
              </w:rPr>
              <w:t>*</w:t>
            </w:r>
          </w:p>
        </w:tc>
      </w:tr>
      <w:tr w:rsidR="006C2A17" w:rsidRPr="006C2A17" w14:paraId="7C4D0C13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C3B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N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B36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3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A64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9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B12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8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52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05AA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4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2E2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3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C2B2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1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302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545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217E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B11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BDA4" w14:textId="557F3D52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34</w:t>
            </w:r>
            <w:r w:rsidR="00F16632">
              <w:rPr>
                <w:rFonts w:ascii="Calibri" w:eastAsia="Times New Roman" w:hAnsi="Calibri" w:cs="Calibri"/>
                <w:color w:val="000000"/>
                <w:lang w:val="de-CH" w:eastAsia="de-CH"/>
              </w:rPr>
              <w:t>*</w:t>
            </w:r>
          </w:p>
        </w:tc>
      </w:tr>
      <w:tr w:rsidR="006C2A17" w:rsidRPr="006C2A17" w14:paraId="2A1F6954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2A64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N3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10FA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9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07B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2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022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6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38F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6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9362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9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D1D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6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257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4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163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DB6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FD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160A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5A8B" w14:textId="4417BAC3" w:rsidR="006C2A17" w:rsidRPr="006C2A17" w:rsidRDefault="006C2A17" w:rsidP="00F166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4</w:t>
            </w:r>
            <w:r w:rsidR="00F16632">
              <w:rPr>
                <w:rFonts w:ascii="Calibri" w:eastAsia="Times New Roman" w:hAnsi="Calibri" w:cs="Calibri"/>
                <w:color w:val="000000"/>
                <w:lang w:val="de-CH" w:eastAsia="de-CH"/>
              </w:rPr>
              <w:t>6</w:t>
            </w:r>
          </w:p>
        </w:tc>
      </w:tr>
      <w:tr w:rsidR="006C2A17" w:rsidRPr="006C2A17" w14:paraId="19079A83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88566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514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85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E59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64.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9833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84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AA96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9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632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94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AD3C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7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0A240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86.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47B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28D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CDFDA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91E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01DF" w14:textId="724DCB01" w:rsidR="006C2A17" w:rsidRPr="006C2A17" w:rsidRDefault="00F16632" w:rsidP="00F166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50</w:t>
            </w:r>
          </w:p>
        </w:tc>
      </w:tr>
      <w:tr w:rsidR="006C2A17" w:rsidRPr="006C2A17" w14:paraId="007F599E" w14:textId="77777777" w:rsidTr="00CC26B5">
        <w:trPr>
          <w:trHeight w:val="5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468A" w14:textId="77777777" w:rsidR="006C2A17" w:rsidRPr="00CC26B5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de-CH"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09C0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00FD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5AA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6BC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3B2D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283A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3515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B58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08F5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A1E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5A4B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CE55" w14:textId="77777777" w:rsidR="006C2A17" w:rsidRPr="00CC26B5" w:rsidRDefault="006C2A17" w:rsidP="006C2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</w:tr>
      <w:tr w:rsidR="006C2A17" w:rsidRPr="006C2A17" w14:paraId="5932BE7C" w14:textId="77777777" w:rsidTr="006C2A17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A17F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Duration (min.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473A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42FD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DF8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9464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6604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F4F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73E2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890E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C3C4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FC56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9AE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7B45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</w:tr>
      <w:tr w:rsidR="006C2A17" w:rsidRPr="006C2A17" w14:paraId="7112C7D1" w14:textId="77777777" w:rsidTr="006C2A17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92A3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Initial N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26CB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.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20B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.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3C8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.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0E8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.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AF61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EF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.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841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.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BA2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7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173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DFB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11D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D1E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27</w:t>
            </w:r>
          </w:p>
        </w:tc>
      </w:tr>
      <w:tr w:rsidR="006C2A17" w:rsidRPr="006C2A17" w14:paraId="3360129B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970E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Initial N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74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5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877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9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687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7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C30C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4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C1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5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125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0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4C8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3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D28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6BCD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659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6FE8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0DB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59</w:t>
            </w:r>
          </w:p>
        </w:tc>
      </w:tr>
      <w:tr w:rsidR="006C2A17" w:rsidRPr="006C2A17" w14:paraId="4E26011B" w14:textId="77777777" w:rsidTr="006C2A1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A353" w14:textId="77777777" w:rsidR="006C2A17" w:rsidRPr="006C2A17" w:rsidRDefault="006C2A17" w:rsidP="006C2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Initial N1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578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1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C97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2.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9CC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0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F06F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5.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6951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0.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40C3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2.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B558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28.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E9F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A557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B0B4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C8C6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3689" w14:textId="77777777" w:rsidR="006C2A17" w:rsidRPr="006C2A17" w:rsidRDefault="006C2A17" w:rsidP="006C2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6C2A17">
              <w:rPr>
                <w:rFonts w:ascii="Calibri" w:eastAsia="Times New Roman" w:hAnsi="Calibri" w:cs="Calibri"/>
                <w:color w:val="000000"/>
                <w:lang w:val="de-CH" w:eastAsia="de-CH"/>
              </w:rPr>
              <w:t>0.50</w:t>
            </w:r>
          </w:p>
        </w:tc>
      </w:tr>
    </w:tbl>
    <w:p w14:paraId="0E21F11C" w14:textId="2CC922D2" w:rsidR="00F16632" w:rsidRPr="00651B30" w:rsidRDefault="00D66D72" w:rsidP="00F16632">
      <w:pPr>
        <w:rPr>
          <w:b/>
          <w:sz w:val="20"/>
          <w:lang w:val="en-US"/>
        </w:rPr>
      </w:pPr>
      <w:r w:rsidRPr="003B0DF4">
        <w:rPr>
          <w:b/>
          <w:sz w:val="20"/>
          <w:szCs w:val="20"/>
          <w:lang w:val="en-US"/>
        </w:rPr>
        <w:lastRenderedPageBreak/>
        <w:t xml:space="preserve">Table S2. </w:t>
      </w:r>
      <w:r>
        <w:rPr>
          <w:b/>
          <w:sz w:val="20"/>
          <w:szCs w:val="20"/>
          <w:lang w:val="en-US"/>
        </w:rPr>
        <w:t xml:space="preserve">EEG </w:t>
      </w:r>
      <w:r>
        <w:rPr>
          <w:b/>
          <w:sz w:val="20"/>
          <w:szCs w:val="20"/>
        </w:rPr>
        <w:t>p</w:t>
      </w:r>
      <w:r w:rsidRPr="003B0DF4">
        <w:rPr>
          <w:b/>
          <w:sz w:val="20"/>
          <w:szCs w:val="20"/>
        </w:rPr>
        <w:t xml:space="preserve">ower in </w:t>
      </w:r>
      <w:r>
        <w:rPr>
          <w:b/>
          <w:sz w:val="20"/>
          <w:szCs w:val="20"/>
        </w:rPr>
        <w:t>several frequency</w:t>
      </w:r>
      <w:r w:rsidRPr="003B0DF4">
        <w:rPr>
          <w:b/>
          <w:sz w:val="20"/>
          <w:szCs w:val="20"/>
        </w:rPr>
        <w:t xml:space="preserve"> bands during </w:t>
      </w:r>
      <w:r w:rsidRPr="003B0DF4">
        <w:rPr>
          <w:b/>
          <w:sz w:val="20"/>
          <w:szCs w:val="20"/>
          <w:lang w:val="en-US"/>
        </w:rPr>
        <w:t xml:space="preserve">NREM sleep and </w:t>
      </w:r>
      <w:r w:rsidR="00FB0998" w:rsidRPr="003B0DF4">
        <w:rPr>
          <w:b/>
          <w:sz w:val="20"/>
          <w:szCs w:val="20"/>
          <w:lang w:val="en-US"/>
        </w:rPr>
        <w:t xml:space="preserve">separately </w:t>
      </w:r>
      <w:r w:rsidRPr="003B0DF4">
        <w:rPr>
          <w:b/>
          <w:sz w:val="20"/>
          <w:szCs w:val="20"/>
          <w:lang w:val="en-US"/>
        </w:rPr>
        <w:t>during stages N2 and N3</w:t>
      </w:r>
      <w:r>
        <w:rPr>
          <w:b/>
          <w:sz w:val="20"/>
          <w:szCs w:val="20"/>
          <w:lang w:val="en-US"/>
        </w:rPr>
        <w:t xml:space="preserve">. </w:t>
      </w:r>
      <w:r w:rsidRPr="003B0DF4">
        <w:rPr>
          <w:sz w:val="20"/>
          <w:szCs w:val="20"/>
        </w:rPr>
        <w:t>Delta (δ, 0.75 – 4.5 Hz), theta (θ, 4.5 – 9 Hz), alpha (α, 9 – 12 Hz), sigma (σ, 12 - 15 Hz) and beta (β, 15 – 25 Hz).</w:t>
      </w:r>
      <w:r>
        <w:rPr>
          <w:sz w:val="20"/>
          <w:szCs w:val="20"/>
        </w:rPr>
        <w:t xml:space="preserve"> </w:t>
      </w:r>
      <w:r w:rsidRPr="00943D8B">
        <w:rPr>
          <w:sz w:val="20"/>
          <w:szCs w:val="20"/>
        </w:rPr>
        <w:t>Artefacts were marked during v</w:t>
      </w:r>
      <w:r w:rsidR="00F16632">
        <w:rPr>
          <w:sz w:val="20"/>
          <w:szCs w:val="20"/>
        </w:rPr>
        <w:t>isual inspection of the data.  A linear mixed model</w:t>
      </w:r>
      <w:r w:rsidR="00F16632" w:rsidRPr="00943D8B">
        <w:rPr>
          <w:sz w:val="20"/>
          <w:szCs w:val="20"/>
        </w:rPr>
        <w:t xml:space="preserve"> </w:t>
      </w:r>
      <w:r w:rsidR="00F16632">
        <w:rPr>
          <w:sz w:val="20"/>
          <w:szCs w:val="20"/>
        </w:rPr>
        <w:t xml:space="preserve">with </w:t>
      </w:r>
      <w:r w:rsidR="009F2BD9">
        <w:rPr>
          <w:sz w:val="20"/>
          <w:szCs w:val="20"/>
        </w:rPr>
        <w:t>condition</w:t>
      </w:r>
      <w:r w:rsidR="00F16632">
        <w:rPr>
          <w:sz w:val="20"/>
          <w:szCs w:val="20"/>
        </w:rPr>
        <w:t xml:space="preserve">, night (first or second consecutive night) and the interaction between </w:t>
      </w:r>
      <w:r w:rsidR="009F2BD9">
        <w:rPr>
          <w:sz w:val="20"/>
          <w:szCs w:val="20"/>
        </w:rPr>
        <w:t>condition</w:t>
      </w:r>
      <w:r w:rsidR="00F16632">
        <w:rPr>
          <w:sz w:val="20"/>
          <w:szCs w:val="20"/>
        </w:rPr>
        <w:t xml:space="preserve"> and night as fixed factor</w:t>
      </w:r>
      <w:r w:rsidR="008E4CF9">
        <w:rPr>
          <w:sz w:val="20"/>
          <w:szCs w:val="20"/>
        </w:rPr>
        <w:t>s</w:t>
      </w:r>
      <w:r w:rsidR="00F16632">
        <w:rPr>
          <w:sz w:val="20"/>
          <w:szCs w:val="20"/>
        </w:rPr>
        <w:t xml:space="preserve"> and participant as random factor </w:t>
      </w:r>
      <w:proofErr w:type="gramStart"/>
      <w:r w:rsidR="00F16632">
        <w:rPr>
          <w:sz w:val="20"/>
          <w:szCs w:val="20"/>
        </w:rPr>
        <w:t>was used</w:t>
      </w:r>
      <w:proofErr w:type="gramEnd"/>
      <w:r w:rsidR="00F16632" w:rsidRPr="00943D8B">
        <w:rPr>
          <w:sz w:val="20"/>
          <w:szCs w:val="20"/>
        </w:rPr>
        <w:t xml:space="preserve">. </w:t>
      </w:r>
      <w:r w:rsidR="00F16632">
        <w:rPr>
          <w:sz w:val="20"/>
          <w:szCs w:val="20"/>
        </w:rPr>
        <w:t xml:space="preserve">Df1, df2, F and p of the main effect of </w:t>
      </w:r>
      <w:r w:rsidR="009F2BD9">
        <w:rPr>
          <w:sz w:val="20"/>
          <w:szCs w:val="20"/>
        </w:rPr>
        <w:t>Condition</w:t>
      </w:r>
      <w:r w:rsidR="00F16632">
        <w:rPr>
          <w:sz w:val="20"/>
          <w:szCs w:val="20"/>
        </w:rPr>
        <w:t xml:space="preserve"> </w:t>
      </w:r>
      <w:proofErr w:type="gramStart"/>
      <w:r w:rsidR="00F16632">
        <w:rPr>
          <w:sz w:val="20"/>
          <w:szCs w:val="20"/>
        </w:rPr>
        <w:t>are given</w:t>
      </w:r>
      <w:proofErr w:type="gramEnd"/>
      <w:r w:rsidR="00F16632">
        <w:rPr>
          <w:sz w:val="20"/>
          <w:szCs w:val="20"/>
        </w:rPr>
        <w:t xml:space="preserve"> in the table. </w:t>
      </w:r>
      <w:r w:rsidR="00F16632" w:rsidRPr="00943D8B">
        <w:rPr>
          <w:sz w:val="20"/>
          <w:szCs w:val="20"/>
        </w:rPr>
        <w:t xml:space="preserve">Bold </w:t>
      </w:r>
      <w:r w:rsidR="00F16632">
        <w:rPr>
          <w:sz w:val="20"/>
          <w:szCs w:val="20"/>
        </w:rPr>
        <w:t>numbers indicate</w:t>
      </w:r>
      <w:r w:rsidR="00F16632" w:rsidRPr="00943D8B">
        <w:rPr>
          <w:sz w:val="20"/>
          <w:szCs w:val="20"/>
        </w:rPr>
        <w:t xml:space="preserve"> significant</w:t>
      </w:r>
      <w:r w:rsidR="00F16632">
        <w:rPr>
          <w:sz w:val="20"/>
          <w:szCs w:val="20"/>
        </w:rPr>
        <w:t xml:space="preserve"> effects of </w:t>
      </w:r>
      <w:r w:rsidR="009F2BD9">
        <w:rPr>
          <w:sz w:val="20"/>
          <w:szCs w:val="20"/>
        </w:rPr>
        <w:t>condition</w:t>
      </w:r>
      <w:r w:rsidR="00F16632" w:rsidRPr="00943D8B">
        <w:rPr>
          <w:sz w:val="20"/>
          <w:szCs w:val="20"/>
        </w:rPr>
        <w:t xml:space="preserve"> (p</w:t>
      </w:r>
      <w:r w:rsidR="00896F44">
        <w:rPr>
          <w:sz w:val="20"/>
          <w:szCs w:val="20"/>
        </w:rPr>
        <w:t xml:space="preserve"> </w:t>
      </w:r>
      <w:r w:rsidR="00F16632" w:rsidRPr="00943D8B">
        <w:rPr>
          <w:sz w:val="20"/>
          <w:szCs w:val="20"/>
        </w:rPr>
        <w:t>&lt;</w:t>
      </w:r>
      <w:r w:rsidR="00896F44">
        <w:rPr>
          <w:sz w:val="20"/>
          <w:szCs w:val="20"/>
        </w:rPr>
        <w:t xml:space="preserve"> </w:t>
      </w:r>
      <w:r w:rsidR="00F16632" w:rsidRPr="00943D8B">
        <w:rPr>
          <w:sz w:val="20"/>
          <w:szCs w:val="20"/>
        </w:rPr>
        <w:t>0.05).</w:t>
      </w:r>
      <w:r w:rsidR="00F16632">
        <w:rPr>
          <w:sz w:val="20"/>
          <w:szCs w:val="20"/>
        </w:rPr>
        <w:t xml:space="preserve"> Star indicates significant main effect of </w:t>
      </w:r>
      <w:proofErr w:type="gramStart"/>
      <w:r w:rsidR="00F16632">
        <w:rPr>
          <w:sz w:val="20"/>
          <w:szCs w:val="20"/>
        </w:rPr>
        <w:t>night</w:t>
      </w:r>
      <w:r w:rsidR="00E25F23">
        <w:rPr>
          <w:sz w:val="20"/>
          <w:szCs w:val="20"/>
        </w:rPr>
        <w:t xml:space="preserve">  (</w:t>
      </w:r>
      <w:proofErr w:type="gramEnd"/>
      <w:r w:rsidR="00E25F23" w:rsidRPr="00943D8B">
        <w:rPr>
          <w:sz w:val="20"/>
          <w:szCs w:val="20"/>
        </w:rPr>
        <w:t>p&lt;0.05)</w:t>
      </w:r>
      <w:r w:rsidR="00F16632">
        <w:rPr>
          <w:sz w:val="20"/>
          <w:szCs w:val="20"/>
        </w:rPr>
        <w:t>. No significant interaction effects were present.</w:t>
      </w:r>
    </w:p>
    <w:tbl>
      <w:tblPr>
        <w:tblW w:w="14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1060"/>
        <w:gridCol w:w="1060"/>
        <w:gridCol w:w="1060"/>
        <w:gridCol w:w="1060"/>
        <w:gridCol w:w="1070"/>
        <w:gridCol w:w="1070"/>
        <w:gridCol w:w="1194"/>
        <w:gridCol w:w="946"/>
        <w:gridCol w:w="980"/>
        <w:gridCol w:w="980"/>
        <w:gridCol w:w="980"/>
        <w:gridCol w:w="980"/>
      </w:tblGrid>
      <w:tr w:rsidR="00D12C0A" w14:paraId="44C16F0C" w14:textId="77777777" w:rsidTr="00D12C0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D9CFD" w14:textId="77777777" w:rsidR="00D12C0A" w:rsidRPr="00CC26B5" w:rsidRDefault="00D12C0A" w:rsidP="00D12C0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0EA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C7F56" w14:textId="77777777" w:rsidR="00D12C0A" w:rsidRDefault="00D12C0A" w:rsidP="00D12C0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6494FF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6494FF"/>
                <w:sz w:val="20"/>
                <w:szCs w:val="20"/>
              </w:rPr>
              <w:t>BN1 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CC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CF99" w14:textId="77777777" w:rsidR="00D12C0A" w:rsidRDefault="00D12C0A" w:rsidP="00D12C0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1018FF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1018FF"/>
                <w:sz w:val="20"/>
                <w:szCs w:val="20"/>
              </w:rPr>
              <w:t>BN2 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E6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1F3C1" w14:textId="77777777" w:rsidR="00D12C0A" w:rsidRDefault="00D12C0A" w:rsidP="00D12C0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ED7D3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ED7D31"/>
                <w:sz w:val="20"/>
                <w:szCs w:val="20"/>
              </w:rPr>
              <w:t>MN1 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FE6B" w14:textId="77777777" w:rsidR="00D12C0A" w:rsidRDefault="00D12C0A" w:rsidP="00D12C0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MN2 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1766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tistic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79DAA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85508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2D851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D12C0A" w14:paraId="11410680" w14:textId="77777777" w:rsidTr="00D12C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DEE1C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0EA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47E57" w14:textId="77777777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6494FF"/>
              </w:rPr>
            </w:pPr>
            <w:r>
              <w:rPr>
                <w:rFonts w:ascii="Calibri" w:hAnsi="Calibri" w:cs="Calibri"/>
                <w:b/>
                <w:bCs/>
                <w:color w:val="6494FF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A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FA51A" w14:textId="77777777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6494FF"/>
              </w:rPr>
            </w:pPr>
            <w:r>
              <w:rPr>
                <w:rFonts w:ascii="Calibri" w:hAnsi="Calibri" w:cs="Calibri"/>
                <w:b/>
                <w:bCs/>
                <w:color w:val="6494FF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CC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D9397" w14:textId="77777777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1018FF"/>
              </w:rPr>
            </w:pPr>
            <w:r>
              <w:rPr>
                <w:rFonts w:ascii="Calibri" w:hAnsi="Calibri" w:cs="Calibri"/>
                <w:b/>
                <w:bCs/>
                <w:color w:val="1018FF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3C3BA" w14:textId="77777777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1018FF"/>
              </w:rPr>
            </w:pPr>
            <w:r>
              <w:rPr>
                <w:rFonts w:ascii="Calibri" w:hAnsi="Calibri" w:cs="Calibri"/>
                <w:b/>
                <w:bCs/>
                <w:color w:val="1018FF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E6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86F11" w14:textId="77777777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ED7D31"/>
              </w:rPr>
            </w:pPr>
            <w:r>
              <w:rPr>
                <w:rFonts w:ascii="Calibri" w:hAnsi="Calibri" w:cs="Calibri"/>
                <w:b/>
                <w:bCs/>
                <w:color w:val="ED7D3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9B75D" w14:textId="77777777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ED7D31"/>
              </w:rPr>
            </w:pPr>
            <w:r>
              <w:rPr>
                <w:rFonts w:ascii="Calibri" w:hAnsi="Calibri" w:cs="Calibri"/>
                <w:b/>
                <w:bCs/>
                <w:color w:val="ED7D3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C62F9" w14:textId="77777777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DAB6C" w14:textId="77777777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61438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28059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2A9F4" w14:textId="2F2D0E5D" w:rsidR="00D12C0A" w:rsidRDefault="00FA460B" w:rsidP="00FA460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EC463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D12C0A" w14:paraId="5F099B36" w14:textId="77777777" w:rsidTr="00D12C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30BA2" w14:textId="73C3CAED" w:rsidR="00D12C0A" w:rsidRDefault="00D12C0A" w:rsidP="00D12C0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REM</w:t>
            </w:r>
            <w:r w:rsidR="00FB09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slee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202FE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9AC81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i/>
                <w:iCs/>
                <w:color w:val="A6A6A6"/>
              </w:rPr>
            </w:pPr>
            <w:r>
              <w:rPr>
                <w:rFonts w:ascii="Calibri" w:hAnsi="Calibri" w:cs="Calibri"/>
                <w:i/>
                <w:iCs/>
                <w:color w:val="A6A6A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BAFB8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12467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i/>
                <w:iCs/>
                <w:color w:val="A6A6A6"/>
              </w:rPr>
            </w:pPr>
            <w:r>
              <w:rPr>
                <w:rFonts w:ascii="Calibri" w:hAnsi="Calibri" w:cs="Calibri"/>
                <w:i/>
                <w:iCs/>
                <w:color w:val="A6A6A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2EF4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C0E92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i/>
                <w:iCs/>
                <w:color w:val="A6A6A6"/>
              </w:rPr>
            </w:pPr>
            <w:r>
              <w:rPr>
                <w:rFonts w:ascii="Calibri" w:hAnsi="Calibri" w:cs="Calibri"/>
                <w:i/>
                <w:iCs/>
                <w:color w:val="A6A6A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7DF44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D00A9" w14:textId="77777777" w:rsidR="00D12C0A" w:rsidRDefault="00D12C0A" w:rsidP="00D12C0A">
            <w:pPr>
              <w:spacing w:after="0" w:line="240" w:lineRule="auto"/>
              <w:rPr>
                <w:rFonts w:ascii="Calibri" w:hAnsi="Calibri" w:cs="Calibri"/>
                <w:i/>
                <w:iCs/>
                <w:color w:val="A6A6A6"/>
              </w:rPr>
            </w:pPr>
            <w:r>
              <w:rPr>
                <w:rFonts w:ascii="Calibri" w:hAnsi="Calibri" w:cs="Calibri"/>
                <w:i/>
                <w:iCs/>
                <w:color w:val="A6A6A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EF569" w14:textId="408E6D4A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9A8D1" w14:textId="77777777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E4B72" w14:textId="647390FF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10F03" w14:textId="537256AA" w:rsidR="00D12C0A" w:rsidRDefault="00D12C0A" w:rsidP="00D12C0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ED0AC5" w14:paraId="2BDC9731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45E81" w14:textId="5605ECE8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δ (µV²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A4650" w14:textId="2118DE09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867E4" w14:textId="004711C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68758" w14:textId="00EB7FEF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31BED" w14:textId="08446C44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32E97" w14:textId="6FD65DA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0204" w14:textId="370DA33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D1EE7" w14:textId="0D1D72B9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780BF" w14:textId="1315077F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310C1" w14:textId="65D2E9F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68F35" w14:textId="3E4D6F99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0CEF3" w14:textId="2CFB17B1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0334A" w14:textId="2A898835" w:rsidR="00ED0AC5" w:rsidRPr="00D12C0A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="00ED0AC5" w14:paraId="59E2CA27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10F90" w14:textId="05AC56A7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θ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EDC34" w14:textId="6F4F0F73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2AF60" w14:textId="62838E0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ED2B6" w14:textId="149087EB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66BFC" w14:textId="2984E25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94A30" w14:textId="45B63FC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FCA4A" w14:textId="42ECF6C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0365E" w14:textId="3A855168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255D3" w14:textId="7CEDC01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38583" w14:textId="4D5CBDF3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5CC93" w14:textId="075C6790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62960" w14:textId="643F9262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E1907" w14:textId="1F5B8E61" w:rsidR="00ED0AC5" w:rsidRDefault="00ED0AC5" w:rsidP="00DF20B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*</w:t>
            </w:r>
          </w:p>
        </w:tc>
      </w:tr>
      <w:tr w:rsidR="00ED0AC5" w14:paraId="506F06B4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2253D" w14:textId="5BC936B8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α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B84A7" w14:textId="27518C4B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CDF4C" w14:textId="0A504AB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F3E5A" w14:textId="5E140F6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7D112" w14:textId="19D751E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C793B" w14:textId="137250D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3902C" w14:textId="64F80263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EA341" w14:textId="7141F4A8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9C217" w14:textId="4AD9D033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7BF26" w14:textId="42B1FCD8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D09FD" w14:textId="774DD723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53269" w14:textId="3427EF52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BB797" w14:textId="6E437EAC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ED0AC5" w14:paraId="57C7B348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101FA" w14:textId="68D5E0F6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σ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5C4CF" w14:textId="227CCF7F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C361A" w14:textId="591E8217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47BDC" w14:textId="57CBA29F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0566D" w14:textId="0C6A6A15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07395" w14:textId="2EA73A31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EE8C2" w14:textId="4A47E5A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414D9" w14:textId="3DFE6CEB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08F6A" w14:textId="349B61C6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AB366" w14:textId="2A6D2E78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0F405" w14:textId="4165239F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E44DA" w14:textId="0B91E088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41B4A" w14:textId="47EE49F2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ED0AC5" w14:paraId="7F9522C9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5C359" w14:textId="7479007B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β (µV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40047" w14:textId="224EA32B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B808E" w14:textId="66219F86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F9C7C" w14:textId="014A5DEB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2ECCF" w14:textId="64B6A501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377AC" w14:textId="66015743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2DD5A" w14:textId="58BAF465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26D54" w14:textId="5A28417D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93318" w14:textId="287339D6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9E8C7" w14:textId="7AFDFE2F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3D197" w14:textId="01F12E2F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C69A4" w14:textId="45E96180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DA5F9" w14:textId="490E7206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ED0AC5" w14:paraId="196398FE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4775A" w14:textId="77777777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374C4" w14:textId="77777777" w:rsidR="00ED0AC5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3381B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C206C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4CD6A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930DA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3F0C4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85351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1022D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D3138" w14:textId="77777777" w:rsidR="00ED0AC5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60604" w14:textId="77777777" w:rsidR="00ED0AC5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184AB" w14:textId="77777777" w:rsidR="00ED0AC5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B7D52" w14:textId="77777777" w:rsidR="00ED0AC5" w:rsidRDefault="00ED0AC5" w:rsidP="00ED0AC5">
            <w:pPr>
              <w:spacing w:after="0" w:line="240" w:lineRule="auto"/>
              <w:ind w:right="99"/>
              <w:rPr>
                <w:sz w:val="20"/>
                <w:szCs w:val="20"/>
              </w:rPr>
            </w:pPr>
          </w:p>
        </w:tc>
      </w:tr>
      <w:tr w:rsidR="00ED0AC5" w14:paraId="7F088749" w14:textId="77777777" w:rsidTr="00D12C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118D3" w14:textId="77777777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2143E" w14:textId="0F192777" w:rsidR="00ED0AC5" w:rsidRDefault="00ED0AC5" w:rsidP="00ED0AC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F7434" w14:textId="02F7188F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9B506" w14:textId="30AFD5F0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2819F" w14:textId="2C3C74F7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6D74" w14:textId="474F4794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AD9ED" w14:textId="29D5FBDC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72A51" w14:textId="5C0FB996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61BC" w14:textId="20D88D9B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529F6" w14:textId="7A147ADC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792D8" w14:textId="1F50CEA6" w:rsidR="00ED0AC5" w:rsidRDefault="00ED0AC5" w:rsidP="00ED0AC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91F18" w14:textId="7CA349BD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A9F28" w14:textId="164F5602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D0AC5" w14:paraId="2CF4B0AB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AFFD9" w14:textId="7D6A421D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δ (µV²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5D2EA" w14:textId="3A28BED8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45DC" w14:textId="2D64990D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9BD26" w14:textId="2E7FC83B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3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A256F" w14:textId="3ACD6904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5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AE9DE" w14:textId="1740C244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ABB9F" w14:textId="2806D41C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4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C91AA" w14:textId="16CE0F7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3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CE480" w14:textId="4CE6A79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6CFC0" w14:textId="11961401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CDD01" w14:textId="5D825FF8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74AB3" w14:textId="74FCD41D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99EF9" w14:textId="328C9068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ED0AC5" w14:paraId="45A556FE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A4D7D" w14:textId="2BEA7734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θ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B852E" w14:textId="149A1D2F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12E92" w14:textId="7A9D7358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706E" w14:textId="2537BC03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9FA30" w14:textId="080474DB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CF31" w14:textId="5E6CE4F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C56C6" w14:textId="6F10320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9F12D" w14:textId="5DF4456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1FF2" w14:textId="231B3C9C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43D2A" w14:textId="4565FA5A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B3B38" w14:textId="281CECD3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B8759" w14:textId="7DD83C2C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4170F" w14:textId="0DF5784C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ED0AC5" w14:paraId="1BD86FDB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7361D" w14:textId="5CF07D43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α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DE02" w14:textId="3BAAC664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8ED15" w14:textId="3D6B34F7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C304D" w14:textId="0DEE4C18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59C37" w14:textId="6D60D92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6C432" w14:textId="5D60B29F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18051" w14:textId="6FB0701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6835" w14:textId="0BCBBDA6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EAFB7" w14:textId="3D57287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7E010" w14:textId="027B3135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BA4D2" w14:textId="75D01126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EF26A" w14:textId="0339A0F6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6BC73" w14:textId="496ED158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ED0AC5" w14:paraId="6FD287A0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E37F" w14:textId="24CFBBEA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σ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F6F28" w14:textId="378E3D26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81A36" w14:textId="5571B8A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6ACD" w14:textId="7E6EBCA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80481" w14:textId="3EB8126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18E06" w14:textId="1BF9EB16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248C2" w14:textId="22FEBF8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E0661" w14:textId="78CE250C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79126" w14:textId="477814C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85DCF" w14:textId="564F9061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3A38B" w14:textId="7A680ACD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5E111" w14:textId="5587B1E8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80D49" w14:textId="70CC78A6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ED0AC5" w14:paraId="19D0DB76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A0AB8" w14:textId="5D135E33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β (µV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A2FF3" w14:textId="1FEC76F3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67E6" w14:textId="7751C789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4CE9A" w14:textId="78D528D7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C0F0" w14:textId="432571A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8C9C" w14:textId="1C2FC477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2F2D8" w14:textId="1E28A2FD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B2ED2" w14:textId="0ECEBA4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00CED" w14:textId="0314A7CD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CA361" w14:textId="2F4FBA78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4C4C9" w14:textId="50F3BDD5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E394C" w14:textId="249ECA98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8F021" w14:textId="719894EC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ED0AC5" w14:paraId="455F9871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FFD8E" w14:textId="77777777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198F" w14:textId="77777777" w:rsidR="00ED0AC5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46F39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BA33D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24A93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3ED6E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84A89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03EBD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3B1C1" w14:textId="77777777" w:rsidR="00ED0AC5" w:rsidRPr="00D12C0A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6EB78" w14:textId="77777777" w:rsidR="00ED0AC5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1078" w14:textId="77777777" w:rsidR="00ED0AC5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89613" w14:textId="77777777" w:rsidR="00ED0AC5" w:rsidRDefault="00ED0AC5" w:rsidP="00ED0AC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21F81" w14:textId="77777777" w:rsidR="00ED0AC5" w:rsidRDefault="00ED0AC5" w:rsidP="00ED0AC5">
            <w:pPr>
              <w:spacing w:after="0" w:line="240" w:lineRule="auto"/>
              <w:ind w:right="99"/>
              <w:rPr>
                <w:sz w:val="20"/>
                <w:szCs w:val="20"/>
              </w:rPr>
            </w:pPr>
          </w:p>
        </w:tc>
      </w:tr>
      <w:tr w:rsidR="00ED0AC5" w14:paraId="419647D9" w14:textId="77777777" w:rsidTr="00D12C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7F533" w14:textId="77777777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690AD" w14:textId="6978DEC3" w:rsidR="00ED0AC5" w:rsidRDefault="00ED0AC5" w:rsidP="00ED0AC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0D19" w14:textId="6A79A83F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84029" w14:textId="05544987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25B0F" w14:textId="3B0D1503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1329" w14:textId="1966F163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7D506" w14:textId="4A7CC700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42BD0" w14:textId="6A27E6D4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17BDD" w14:textId="04E3FD9C" w:rsidR="00ED0AC5" w:rsidRPr="00D12C0A" w:rsidRDefault="00ED0AC5" w:rsidP="00ED0AC5">
            <w:pPr>
              <w:spacing w:after="0" w:line="24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9BB0E" w14:textId="225DA6C4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9E5E5" w14:textId="2B0CBA8E" w:rsidR="00ED0AC5" w:rsidRDefault="00ED0AC5" w:rsidP="00ED0AC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56BEA" w14:textId="4CE29220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9D53C" w14:textId="7EBA51D7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D0AC5" w14:paraId="7E4A20F5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F1CC9" w14:textId="7989A33D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δ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01367" w14:textId="7932106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51BBA" w14:textId="10CDEF4B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58916" w14:textId="0F86E063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8D4A7" w14:textId="6FAEBAB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2E555" w14:textId="7ECDB43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4BF79" w14:textId="2B441999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27DBE" w14:textId="2AF21FA9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EB45F" w14:textId="3A215C2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A6BE3" w14:textId="47ADBFC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9D955" w14:textId="40DAE752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33AA3" w14:textId="11DCF167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D7839" w14:textId="1552706F" w:rsidR="00ED0AC5" w:rsidRPr="00D12C0A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</w:tr>
      <w:tr w:rsidR="00ED0AC5" w14:paraId="0A805978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F59C0" w14:textId="60CC48A4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θ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3199B" w14:textId="7C98BB96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A16B8" w14:textId="54D8F227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6484A" w14:textId="10A80EDB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289B" w14:textId="553C92D4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2A789" w14:textId="2CA585E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21BD3" w14:textId="29127831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21417" w14:textId="5A18D2E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9972A" w14:textId="57E94E37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8F3CF" w14:textId="0E848F1B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E25F6" w14:textId="60AD1202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33F70" w14:textId="0374A5E8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562E8" w14:textId="751CDBCB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ED0AC5" w14:paraId="53984927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4F561" w14:textId="0FE01681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α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6918F" w14:textId="121BEEDC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AF697" w14:textId="293DA8CD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B7F3" w14:textId="2B4137D4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7CED9" w14:textId="3D3648C9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7586A" w14:textId="33DF489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79E77" w14:textId="5A2A0CD3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31C4" w14:textId="620D085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D13AE" w14:textId="0BB1DBDF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8CE22" w14:textId="36EA5799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8B29E" w14:textId="4FA05DC0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8F6B9" w14:textId="7573A33F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DC7D7" w14:textId="791FA31E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ED0AC5" w14:paraId="1243B36A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B47BF" w14:textId="06F3F69A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σ (µV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C3085" w14:textId="1D2301CC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E38C1" w14:textId="5DA58269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272B" w14:textId="6DA4AE68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F7B68" w14:textId="2F4A3629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E1600" w14:textId="7598647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EFA4E" w14:textId="0CB6F1B5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5694A" w14:textId="3F0A6B1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50564" w14:textId="7215E3CB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C8813" w14:textId="00CE0200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D03F6" w14:textId="06C4674D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DE404" w14:textId="36200B1B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11371" w14:textId="4B136E11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ED0AC5" w14:paraId="5B48D35E" w14:textId="77777777" w:rsidTr="00D12C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6A96C" w14:textId="631E0E6A" w:rsidR="00ED0AC5" w:rsidRDefault="00ED0AC5" w:rsidP="00ED0AC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β (µV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E6BC1" w14:textId="16EA43FD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88495" w14:textId="6EB685AF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32E2E" w14:textId="33A4C2F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F83B0" w14:textId="2610381E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BBCC6" w14:textId="23C30090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B67E" w14:textId="1C7131F3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6F350" w14:textId="3B83FDFA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12180" w14:textId="60C0FC35" w:rsidR="00ED0AC5" w:rsidRPr="00D12C0A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EF262" w14:textId="7F51AE5E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56CFE" w14:textId="0F09733D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352D8" w14:textId="480E0555" w:rsidR="00ED0AC5" w:rsidRDefault="00ED0AC5" w:rsidP="00ED0AC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E0AFF" w14:textId="6628DE00" w:rsidR="00ED0AC5" w:rsidRDefault="00ED0AC5" w:rsidP="00ED0AC5">
            <w:pPr>
              <w:spacing w:after="0" w:line="240" w:lineRule="auto"/>
              <w:ind w:right="9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</w:tbl>
    <w:p w14:paraId="7D3B4474" w14:textId="13E1AB39" w:rsidR="00D66D72" w:rsidRDefault="00D12C0A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="00D66D72">
        <w:rPr>
          <w:sz w:val="20"/>
          <w:szCs w:val="20"/>
        </w:rPr>
        <w:br w:type="page"/>
      </w:r>
    </w:p>
    <w:p w14:paraId="3AD19BB6" w14:textId="1197AAB8" w:rsidR="00C500F2" w:rsidRPr="00651B30" w:rsidRDefault="00D66D72" w:rsidP="00C500F2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lastRenderedPageBreak/>
        <w:t xml:space="preserve">Table S3. Slow waves </w:t>
      </w:r>
      <w:r w:rsidR="00FB0998">
        <w:rPr>
          <w:b/>
          <w:sz w:val="20"/>
          <w:lang w:val="en-US"/>
        </w:rPr>
        <w:t xml:space="preserve">occurring </w:t>
      </w:r>
      <w:r>
        <w:rPr>
          <w:b/>
          <w:sz w:val="20"/>
          <w:lang w:val="en-US"/>
        </w:rPr>
        <w:t xml:space="preserve">during all NREM sleep and during stages N2 and N3. </w:t>
      </w:r>
      <w:r w:rsidR="00C500F2">
        <w:rPr>
          <w:sz w:val="20"/>
          <w:szCs w:val="20"/>
        </w:rPr>
        <w:t>A linear mixed model</w:t>
      </w:r>
      <w:r w:rsidR="00C500F2" w:rsidRPr="00943D8B">
        <w:rPr>
          <w:sz w:val="20"/>
          <w:szCs w:val="20"/>
        </w:rPr>
        <w:t xml:space="preserve"> </w:t>
      </w:r>
      <w:r w:rsidR="00C500F2">
        <w:rPr>
          <w:sz w:val="20"/>
          <w:szCs w:val="20"/>
        </w:rPr>
        <w:t xml:space="preserve">with </w:t>
      </w:r>
      <w:r w:rsidR="009F2BD9">
        <w:rPr>
          <w:sz w:val="20"/>
          <w:szCs w:val="20"/>
        </w:rPr>
        <w:t>condition</w:t>
      </w:r>
      <w:r w:rsidR="00C500F2">
        <w:rPr>
          <w:sz w:val="20"/>
          <w:szCs w:val="20"/>
        </w:rPr>
        <w:t xml:space="preserve">, night (first or second consecutive night) and the interaction between </w:t>
      </w:r>
      <w:r w:rsidR="009F2BD9">
        <w:rPr>
          <w:sz w:val="20"/>
          <w:szCs w:val="20"/>
        </w:rPr>
        <w:t>condition</w:t>
      </w:r>
      <w:r w:rsidR="00C500F2">
        <w:rPr>
          <w:sz w:val="20"/>
          <w:szCs w:val="20"/>
        </w:rPr>
        <w:t xml:space="preserve"> and night as fixed factor</w:t>
      </w:r>
      <w:r w:rsidR="001349C7">
        <w:rPr>
          <w:sz w:val="20"/>
          <w:szCs w:val="20"/>
        </w:rPr>
        <w:t>s</w:t>
      </w:r>
      <w:r w:rsidR="00C500F2">
        <w:rPr>
          <w:sz w:val="20"/>
          <w:szCs w:val="20"/>
        </w:rPr>
        <w:t xml:space="preserve"> and participant as random factor </w:t>
      </w:r>
      <w:proofErr w:type="gramStart"/>
      <w:r w:rsidR="00C500F2">
        <w:rPr>
          <w:sz w:val="20"/>
          <w:szCs w:val="20"/>
        </w:rPr>
        <w:t>was used</w:t>
      </w:r>
      <w:proofErr w:type="gramEnd"/>
      <w:r w:rsidR="00C500F2" w:rsidRPr="00943D8B">
        <w:rPr>
          <w:sz w:val="20"/>
          <w:szCs w:val="20"/>
        </w:rPr>
        <w:t xml:space="preserve">. </w:t>
      </w:r>
      <w:r w:rsidR="00C500F2">
        <w:rPr>
          <w:sz w:val="20"/>
          <w:szCs w:val="20"/>
        </w:rPr>
        <w:t xml:space="preserve">Df1, df2, F and p of the main effect of </w:t>
      </w:r>
      <w:r w:rsidR="009F2BD9">
        <w:rPr>
          <w:sz w:val="20"/>
          <w:szCs w:val="20"/>
        </w:rPr>
        <w:t>Condition</w:t>
      </w:r>
      <w:r w:rsidR="00C500F2">
        <w:rPr>
          <w:sz w:val="20"/>
          <w:szCs w:val="20"/>
        </w:rPr>
        <w:t xml:space="preserve"> </w:t>
      </w:r>
      <w:proofErr w:type="gramStart"/>
      <w:r w:rsidR="00C500F2">
        <w:rPr>
          <w:sz w:val="20"/>
          <w:szCs w:val="20"/>
        </w:rPr>
        <w:t>are given</w:t>
      </w:r>
      <w:proofErr w:type="gramEnd"/>
      <w:r w:rsidR="00C500F2">
        <w:rPr>
          <w:sz w:val="20"/>
          <w:szCs w:val="20"/>
        </w:rPr>
        <w:t xml:space="preserve"> in the table. </w:t>
      </w:r>
      <w:r w:rsidR="00C500F2" w:rsidRPr="00943D8B">
        <w:rPr>
          <w:sz w:val="20"/>
          <w:szCs w:val="20"/>
        </w:rPr>
        <w:t xml:space="preserve">Bold </w:t>
      </w:r>
      <w:r w:rsidR="00C500F2">
        <w:rPr>
          <w:sz w:val="20"/>
          <w:szCs w:val="20"/>
        </w:rPr>
        <w:t>numbers indicate</w:t>
      </w:r>
      <w:r w:rsidR="00C500F2" w:rsidRPr="00943D8B">
        <w:rPr>
          <w:sz w:val="20"/>
          <w:szCs w:val="20"/>
        </w:rPr>
        <w:t xml:space="preserve"> significant</w:t>
      </w:r>
      <w:r w:rsidR="00C500F2">
        <w:rPr>
          <w:sz w:val="20"/>
          <w:szCs w:val="20"/>
        </w:rPr>
        <w:t xml:space="preserve"> effects of </w:t>
      </w:r>
      <w:r w:rsidR="009F2BD9">
        <w:rPr>
          <w:sz w:val="20"/>
          <w:szCs w:val="20"/>
        </w:rPr>
        <w:t>condition</w:t>
      </w:r>
      <w:r w:rsidR="00E25F23">
        <w:rPr>
          <w:sz w:val="20"/>
          <w:szCs w:val="20"/>
        </w:rPr>
        <w:t xml:space="preserve"> (</w:t>
      </w:r>
      <w:r w:rsidR="00C500F2" w:rsidRPr="00943D8B">
        <w:rPr>
          <w:sz w:val="20"/>
          <w:szCs w:val="20"/>
        </w:rPr>
        <w:t>p</w:t>
      </w:r>
      <w:r w:rsidR="00896F44">
        <w:rPr>
          <w:sz w:val="20"/>
          <w:szCs w:val="20"/>
        </w:rPr>
        <w:t xml:space="preserve"> </w:t>
      </w:r>
      <w:r w:rsidR="00C500F2" w:rsidRPr="00943D8B">
        <w:rPr>
          <w:sz w:val="20"/>
          <w:szCs w:val="20"/>
        </w:rPr>
        <w:t>&lt;</w:t>
      </w:r>
      <w:r w:rsidR="00896F44">
        <w:rPr>
          <w:sz w:val="20"/>
          <w:szCs w:val="20"/>
        </w:rPr>
        <w:t xml:space="preserve"> </w:t>
      </w:r>
      <w:r w:rsidR="00C500F2" w:rsidRPr="00943D8B">
        <w:rPr>
          <w:sz w:val="20"/>
          <w:szCs w:val="20"/>
        </w:rPr>
        <w:t>0.05).</w:t>
      </w:r>
      <w:r w:rsidR="00C500F2">
        <w:rPr>
          <w:sz w:val="20"/>
          <w:szCs w:val="20"/>
        </w:rPr>
        <w:t xml:space="preserve"> Star indicates significant main effect of night</w:t>
      </w:r>
      <w:r w:rsidR="00E25F23">
        <w:rPr>
          <w:sz w:val="20"/>
          <w:szCs w:val="20"/>
        </w:rPr>
        <w:t xml:space="preserve"> (</w:t>
      </w:r>
      <w:r w:rsidR="00E25F23" w:rsidRPr="00943D8B">
        <w:rPr>
          <w:sz w:val="20"/>
          <w:szCs w:val="20"/>
        </w:rPr>
        <w:t>p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&lt;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0.05)</w:t>
      </w:r>
      <w:r w:rsidR="00C500F2">
        <w:rPr>
          <w:sz w:val="20"/>
          <w:szCs w:val="20"/>
        </w:rPr>
        <w:t>. No significant interaction effects were present.</w:t>
      </w:r>
    </w:p>
    <w:tbl>
      <w:tblPr>
        <w:tblW w:w="146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4"/>
        <w:gridCol w:w="1072"/>
        <w:gridCol w:w="992"/>
        <w:gridCol w:w="992"/>
        <w:gridCol w:w="1134"/>
        <w:gridCol w:w="993"/>
        <w:gridCol w:w="1275"/>
        <w:gridCol w:w="1134"/>
        <w:gridCol w:w="964"/>
        <w:gridCol w:w="848"/>
        <w:gridCol w:w="173"/>
        <w:gridCol w:w="709"/>
        <w:gridCol w:w="992"/>
        <w:gridCol w:w="761"/>
      </w:tblGrid>
      <w:tr w:rsidR="004C7521" w14:paraId="6CD78CAB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D7E09" w14:textId="77777777" w:rsidR="004C7521" w:rsidRPr="00E25F23" w:rsidRDefault="004C7521" w:rsidP="004C7521">
            <w:pPr>
              <w:spacing w:after="0"/>
              <w:rPr>
                <w:lang w:val="en-US"/>
              </w:rPr>
            </w:pPr>
          </w:p>
        </w:tc>
        <w:tc>
          <w:tcPr>
            <w:tcW w:w="20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0EA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90C84" w14:textId="77777777" w:rsidR="004C7521" w:rsidRDefault="004C7521" w:rsidP="004C752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6494FF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6494FF"/>
                <w:sz w:val="20"/>
                <w:szCs w:val="20"/>
              </w:rPr>
              <w:t>BN1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CCC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1F759" w14:textId="77777777" w:rsidR="004C7521" w:rsidRDefault="004C7521" w:rsidP="004C752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1018FF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1018FF"/>
                <w:sz w:val="20"/>
                <w:szCs w:val="20"/>
              </w:rPr>
              <w:t>BN2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E6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AF18B" w14:textId="77777777" w:rsidR="004C7521" w:rsidRDefault="004C7521" w:rsidP="004C752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ED7D3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ED7D31"/>
                <w:sz w:val="20"/>
                <w:szCs w:val="20"/>
              </w:rPr>
              <w:t>MN1 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11DAB" w14:textId="77777777" w:rsidR="004C7521" w:rsidRDefault="004C7521" w:rsidP="004C752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MN2 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BD721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tistics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8D4B2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483FD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833C9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4C7521" w14:paraId="084344B0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C767B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0EA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A17FD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6494FF"/>
              </w:rPr>
            </w:pPr>
            <w:r>
              <w:rPr>
                <w:rFonts w:ascii="Calibri" w:hAnsi="Calibri" w:cs="Calibri"/>
                <w:b/>
                <w:bCs/>
                <w:color w:val="6494FF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A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70D71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6494FF"/>
              </w:rPr>
            </w:pPr>
            <w:r>
              <w:rPr>
                <w:rFonts w:ascii="Calibri" w:hAnsi="Calibri" w:cs="Calibri"/>
                <w:b/>
                <w:bCs/>
                <w:color w:val="6494FF"/>
              </w:rPr>
              <w:t>SD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7B4D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1018FF"/>
              </w:rPr>
            </w:pPr>
            <w:r>
              <w:rPr>
                <w:rFonts w:ascii="Calibri" w:hAnsi="Calibri" w:cs="Calibri"/>
                <w:b/>
                <w:bCs/>
                <w:color w:val="1018FF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5E4E2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1018FF"/>
              </w:rPr>
            </w:pPr>
            <w:r>
              <w:rPr>
                <w:rFonts w:ascii="Calibri" w:hAnsi="Calibri" w:cs="Calibri"/>
                <w:b/>
                <w:bCs/>
                <w:color w:val="1018FF"/>
              </w:rPr>
              <w:t>SD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E6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A7682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ED7D31"/>
              </w:rPr>
            </w:pPr>
            <w:r>
              <w:rPr>
                <w:rFonts w:ascii="Calibri" w:hAnsi="Calibri" w:cs="Calibri"/>
                <w:b/>
                <w:bCs/>
                <w:color w:val="ED7D31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15335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ED7D31"/>
              </w:rPr>
            </w:pPr>
            <w:r>
              <w:rPr>
                <w:rFonts w:ascii="Calibri" w:hAnsi="Calibri" w:cs="Calibri"/>
                <w:b/>
                <w:bCs/>
                <w:color w:val="ED7D31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20D5F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0000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7A550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FF0000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SD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DE9EC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3BFDF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4D69B" w14:textId="71AF22E7" w:rsidR="004C7521" w:rsidRDefault="00FA460B" w:rsidP="00FA460B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9D73F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4C7521" w14:paraId="39E26072" w14:textId="77777777" w:rsidTr="004C7521">
        <w:trPr>
          <w:trHeight w:val="297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EBB47" w14:textId="3BA189AC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REM</w:t>
            </w:r>
            <w:r w:rsidR="00FB09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slee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5422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F5ED1" w14:textId="77777777" w:rsidR="004C7521" w:rsidRDefault="004C7521" w:rsidP="004C7521">
            <w:pPr>
              <w:spacing w:after="0"/>
              <w:rPr>
                <w:rFonts w:ascii="Calibri" w:hAnsi="Calibri" w:cs="Calibri"/>
                <w:i/>
                <w:iCs/>
                <w:color w:val="A6A6A6"/>
              </w:rPr>
            </w:pPr>
            <w:r>
              <w:rPr>
                <w:rFonts w:ascii="Calibri" w:hAnsi="Calibri" w:cs="Calibri"/>
                <w:i/>
                <w:iCs/>
                <w:color w:val="A6A6A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52FD3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87876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2134B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0894" w14:textId="77777777" w:rsidR="004C7521" w:rsidRDefault="004C7521" w:rsidP="004C7521">
            <w:pPr>
              <w:spacing w:after="0"/>
              <w:rPr>
                <w:rFonts w:ascii="Calibri" w:hAnsi="Calibri" w:cs="Calibri"/>
                <w:i/>
                <w:iCs/>
                <w:color w:val="A6A6A6"/>
              </w:rPr>
            </w:pPr>
            <w:r>
              <w:rPr>
                <w:rFonts w:ascii="Calibri" w:hAnsi="Calibri" w:cs="Calibri"/>
                <w:i/>
                <w:iCs/>
                <w:color w:val="A6A6A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4D18E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832D8" w14:textId="77777777" w:rsidR="004C7521" w:rsidRDefault="004C7521" w:rsidP="004C7521">
            <w:pPr>
              <w:spacing w:after="0"/>
              <w:rPr>
                <w:rFonts w:ascii="Calibri" w:hAnsi="Calibri" w:cs="Calibri"/>
                <w:i/>
                <w:iCs/>
                <w:color w:val="A6A6A6"/>
              </w:rPr>
            </w:pPr>
            <w:r>
              <w:rPr>
                <w:rFonts w:ascii="Calibri" w:hAnsi="Calibri" w:cs="Calibri"/>
                <w:i/>
                <w:iCs/>
                <w:color w:val="A6A6A6"/>
              </w:rPr>
              <w:t> 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3E6C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E6051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1EE47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ECE04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C7521" w14:paraId="5B03ED74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ACBF5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F47FA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910B9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86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346F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145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5A587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72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C104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12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A0ECC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9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6841F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03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77532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574.5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7FA7F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1B339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590CA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04B41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4C7521" w14:paraId="7384C6B4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96A1C" w14:textId="7E1F5CD4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nsity (</w:t>
            </w:r>
            <w:r w:rsidR="00FB0998">
              <w:rPr>
                <w:rFonts w:ascii="Calibri" w:hAnsi="Calibri" w:cs="Calibri"/>
                <w:color w:val="000000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88E63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B3A1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155AF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0EAAB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A8FF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AF050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21750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5214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5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A194E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97284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2018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B395E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4C7521" w14:paraId="2A20AE48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7D576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equency (Hz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E343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F618C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E1A6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742B2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694BC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4C39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5DA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21CF0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1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D2484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EA336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1E7E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69361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4C7521" w14:paraId="319CF039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AC2EB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ration (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48523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492C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F373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5A32C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1D4A7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0CAB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ADB9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6A657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1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82EE5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BF87C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87919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A9BEE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4C7521" w14:paraId="7FF1022C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890B9" w14:textId="7563ABB0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mpl</w:t>
            </w:r>
            <w:r w:rsidR="00FB09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tud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µV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4F720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9727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867F1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84AF0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FB07C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-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2351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B044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-0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0D51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3.9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C9CE3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AB45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66B2D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A99F4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4C7521" w14:paraId="45CD91BF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5EB3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6D7AA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C580B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A7C2F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AD6E9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39F8F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CEE8A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809CF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D36B2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8251A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43980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EC26F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5FB7D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</w:tr>
      <w:tr w:rsidR="004C7521" w14:paraId="2F3519B7" w14:textId="77777777" w:rsidTr="004C7521">
        <w:trPr>
          <w:trHeight w:val="297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D3416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418D1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8E844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3201E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3E735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99A99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97DA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A6FD9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18FA7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 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0DFDF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3E90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1D7E8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49E98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C7521" w14:paraId="176F8E7B" w14:textId="77777777" w:rsidTr="004C7521">
        <w:trPr>
          <w:trHeight w:val="297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85BEC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B296D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11961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20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795D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29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B9599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18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6CF2C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27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6947E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1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608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34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29162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242.5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FFF85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5D85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286BE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7EF2E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4C7521" w14:paraId="112FA164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9C533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nsity (/20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EF810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F630B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75FAF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8961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91425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6BB57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DC1A8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B4E0E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4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E4B06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0FA25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95CE5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D95FB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4C7521" w14:paraId="4B44EFD5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F3FAF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equency (Hz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B0BEB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0D37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8BE77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F99A5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6348B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9E07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D2AB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7758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1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826FC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C7E58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7C5EB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09AF1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4C7521" w14:paraId="00C2D7C6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1A7F4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ration (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512DB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145E2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2BF59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3A7C8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84D18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2565B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7A339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D8419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2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16402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69204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C95DE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E4D93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4C7521" w14:paraId="04BFF201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C7276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mp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. (µV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0072A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FA395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3765B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31D6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6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4C219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-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72461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B7B46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0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504B2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5.6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1F975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BBA58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AEB0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28549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4C7521" w14:paraId="64F9C386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3B17B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A076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4B478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451F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494D3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E1EF8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F267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E18E2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D6A2B" w14:textId="77777777" w:rsidR="004C7521" w:rsidRP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EEC2F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78497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7392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C4BEE" w14:textId="77777777" w:rsidR="004C7521" w:rsidRDefault="004C7521" w:rsidP="004C7521">
            <w:pPr>
              <w:spacing w:after="0"/>
              <w:rPr>
                <w:sz w:val="20"/>
                <w:szCs w:val="20"/>
              </w:rPr>
            </w:pPr>
          </w:p>
        </w:tc>
      </w:tr>
      <w:tr w:rsidR="004C7521" w14:paraId="40C1C973" w14:textId="77777777" w:rsidTr="004C7521">
        <w:trPr>
          <w:trHeight w:val="297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ED241" w14:textId="77777777" w:rsidR="004C7521" w:rsidRDefault="004C7521" w:rsidP="004C752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4FB02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E24B7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41AA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1802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4EB3B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0FC7F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3413F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ACEB3" w14:textId="77777777" w:rsidR="004C7521" w:rsidRPr="004C7521" w:rsidRDefault="004C7521" w:rsidP="004C7521">
            <w:pPr>
              <w:spacing w:after="0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 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88770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0A86F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A6E82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E564F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C7521" w14:paraId="6AD3D4B1" w14:textId="77777777" w:rsidTr="004C7521">
        <w:trPr>
          <w:trHeight w:val="297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A15D2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3F959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19FE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78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123B6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84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3C412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62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E74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84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5F7CA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8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E35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69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23E99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573.3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86F49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3F86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BE931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0433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C7521" w14:paraId="34BAF73D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38508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nsity (/20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37220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E16E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0AD1A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D7F7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084FF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B1962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989E9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C8A28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0.7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D0A8F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AC454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A7CB7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F6D26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4C7521" w14:paraId="5185A20B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BADFD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equency (Hz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E79AE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4C7521">
              <w:rPr>
                <w:rFonts w:ascii="Calibri" w:hAnsi="Calibri" w:cs="Calibri"/>
                <w:b/>
                <w:color w:val="00000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EFFF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iCs/>
              </w:rPr>
            </w:pPr>
            <w:r w:rsidRPr="004C7521">
              <w:rPr>
                <w:rFonts w:ascii="Calibri" w:hAnsi="Calibri" w:cs="Calibri"/>
                <w:b/>
                <w:iCs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DCAF2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</w:rPr>
            </w:pPr>
            <w:r w:rsidRPr="004C7521">
              <w:rPr>
                <w:rFonts w:ascii="Calibri" w:hAnsi="Calibri" w:cs="Calibri"/>
                <w:b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6C3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iCs/>
              </w:rPr>
            </w:pPr>
            <w:r w:rsidRPr="004C7521">
              <w:rPr>
                <w:rFonts w:ascii="Calibri" w:hAnsi="Calibri" w:cs="Calibri"/>
                <w:b/>
                <w:iCs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6A28A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</w:rPr>
            </w:pPr>
            <w:r w:rsidRPr="004C7521">
              <w:rPr>
                <w:rFonts w:ascii="Calibri" w:hAnsi="Calibri" w:cs="Calibri"/>
                <w:b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662F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iCs/>
              </w:rPr>
            </w:pPr>
            <w:r w:rsidRPr="004C7521">
              <w:rPr>
                <w:rFonts w:ascii="Calibri" w:hAnsi="Calibri" w:cs="Calibri"/>
                <w:b/>
                <w:iCs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EBD73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</w:rPr>
            </w:pPr>
            <w:r w:rsidRPr="004C7521">
              <w:rPr>
                <w:rFonts w:ascii="Calibri" w:hAnsi="Calibri" w:cs="Calibri"/>
                <w:b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AEF6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iCs/>
              </w:rPr>
            </w:pPr>
            <w:r w:rsidRPr="004C7521">
              <w:rPr>
                <w:rFonts w:ascii="Calibri" w:hAnsi="Calibri" w:cs="Calibri"/>
                <w:b/>
                <w:iCs/>
              </w:rPr>
              <w:t>0.03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2C01B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4C7521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069C8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4C7521">
              <w:rPr>
                <w:rFonts w:ascii="Calibri" w:hAnsi="Calibri" w:cs="Calibri"/>
                <w:b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6EA50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4C7521">
              <w:rPr>
                <w:rFonts w:ascii="Calibri" w:hAnsi="Calibri" w:cs="Calibri"/>
                <w:b/>
                <w:color w:val="000000"/>
              </w:rPr>
              <w:t>7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7B708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  <w:tr w:rsidR="004C7521" w14:paraId="504086B5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66EAB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ration (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05477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4C7521">
              <w:rPr>
                <w:rFonts w:ascii="Calibri" w:hAnsi="Calibri" w:cs="Calibri"/>
                <w:b/>
                <w:color w:val="000000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51181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iCs/>
              </w:rPr>
            </w:pPr>
            <w:r w:rsidRPr="004C7521">
              <w:rPr>
                <w:rFonts w:ascii="Calibri" w:hAnsi="Calibri" w:cs="Calibri"/>
                <w:b/>
                <w:iCs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D4526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</w:rPr>
            </w:pPr>
            <w:r w:rsidRPr="004C7521">
              <w:rPr>
                <w:rFonts w:ascii="Calibri" w:hAnsi="Calibri" w:cs="Calibri"/>
                <w:b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2A0F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iCs/>
              </w:rPr>
            </w:pPr>
            <w:r w:rsidRPr="004C7521">
              <w:rPr>
                <w:rFonts w:ascii="Calibri" w:hAnsi="Calibri" w:cs="Calibri"/>
                <w:b/>
                <w:iCs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6F01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</w:rPr>
            </w:pPr>
            <w:r w:rsidRPr="004C7521">
              <w:rPr>
                <w:rFonts w:ascii="Calibri" w:hAnsi="Calibri" w:cs="Calibri"/>
                <w:b/>
              </w:rPr>
              <w:t>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5916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iCs/>
              </w:rPr>
            </w:pPr>
            <w:r w:rsidRPr="004C7521">
              <w:rPr>
                <w:rFonts w:ascii="Calibri" w:hAnsi="Calibri" w:cs="Calibri"/>
                <w:b/>
                <w:iCs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45E96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</w:rPr>
            </w:pPr>
            <w:r w:rsidRPr="004C7521">
              <w:rPr>
                <w:rFonts w:ascii="Calibri" w:hAnsi="Calibri" w:cs="Calibri"/>
                <w:b/>
              </w:rPr>
              <w:t>1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D5FCF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iCs/>
              </w:rPr>
            </w:pPr>
            <w:r w:rsidRPr="004C7521">
              <w:rPr>
                <w:rFonts w:ascii="Calibri" w:hAnsi="Calibri" w:cs="Calibri"/>
                <w:b/>
                <w:iCs/>
              </w:rPr>
              <w:t>0.07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14E5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4C7521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6ED52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4C7521">
              <w:rPr>
                <w:rFonts w:ascii="Calibri" w:hAnsi="Calibri" w:cs="Calibri"/>
                <w:b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B1F8F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4C7521">
              <w:rPr>
                <w:rFonts w:ascii="Calibri" w:hAnsi="Calibri" w:cs="Calibri"/>
                <w:b/>
                <w:color w:val="000000"/>
              </w:rPr>
              <w:t>6.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67056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  <w:tr w:rsidR="004C7521" w14:paraId="5E642402" w14:textId="77777777" w:rsidTr="004C7521">
        <w:trPr>
          <w:trHeight w:val="297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CA425" w14:textId="77777777" w:rsidR="004C7521" w:rsidRDefault="004C7521" w:rsidP="004C752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mp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. (µV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09D8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0543E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CD83F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096F8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C76C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-1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532C4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962E5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</w:rPr>
            </w:pPr>
            <w:r w:rsidRPr="004C7521">
              <w:rPr>
                <w:rFonts w:ascii="Calibri" w:hAnsi="Calibri" w:cs="Calibri"/>
              </w:rPr>
              <w:t>-0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3AEED" w14:textId="77777777" w:rsidR="004C7521" w:rsidRPr="004C7521" w:rsidRDefault="004C7521" w:rsidP="004C7521">
            <w:pPr>
              <w:spacing w:after="0"/>
              <w:jc w:val="right"/>
              <w:rPr>
                <w:rFonts w:ascii="Calibri" w:hAnsi="Calibri" w:cs="Calibri"/>
                <w:iCs/>
              </w:rPr>
            </w:pPr>
            <w:r w:rsidRPr="004C7521">
              <w:rPr>
                <w:rFonts w:ascii="Calibri" w:hAnsi="Calibri" w:cs="Calibri"/>
                <w:iCs/>
              </w:rPr>
              <w:t>3.1</w:t>
            </w:r>
          </w:p>
        </w:tc>
        <w:tc>
          <w:tcPr>
            <w:tcW w:w="10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A9BBB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52269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5E8F0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63460" w14:textId="77777777" w:rsidR="004C7521" w:rsidRDefault="004C7521" w:rsidP="004C7521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</w:tbl>
    <w:p w14:paraId="40706584" w14:textId="42C65876" w:rsidR="00D66D72" w:rsidRDefault="004C7521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="00D66D72">
        <w:rPr>
          <w:sz w:val="20"/>
          <w:szCs w:val="20"/>
        </w:rPr>
        <w:br w:type="page"/>
      </w:r>
    </w:p>
    <w:p w14:paraId="4DFA29C2" w14:textId="0E8840D9" w:rsidR="00572CD2" w:rsidRPr="00676711" w:rsidRDefault="00D66D72" w:rsidP="00572CD2">
      <w:r w:rsidRPr="00D66D72">
        <w:rPr>
          <w:b/>
          <w:sz w:val="20"/>
          <w:szCs w:val="20"/>
        </w:rPr>
        <w:lastRenderedPageBreak/>
        <w:t>Figure S1. M</w:t>
      </w:r>
      <w:proofErr w:type="spellStart"/>
      <w:r w:rsidRPr="00D66D72">
        <w:rPr>
          <w:b/>
          <w:sz w:val="20"/>
          <w:szCs w:val="20"/>
          <w:lang w:val="en-US"/>
        </w:rPr>
        <w:t>emory</w:t>
      </w:r>
      <w:proofErr w:type="spellEnd"/>
      <w:r w:rsidRPr="00D66D72">
        <w:rPr>
          <w:b/>
          <w:sz w:val="20"/>
          <w:szCs w:val="20"/>
          <w:lang w:val="en-US"/>
        </w:rPr>
        <w:t xml:space="preserve"> task</w:t>
      </w:r>
      <w:r>
        <w:rPr>
          <w:b/>
          <w:sz w:val="20"/>
          <w:szCs w:val="20"/>
          <w:lang w:val="en-US"/>
        </w:rPr>
        <w:t xml:space="preserve"> protocol</w:t>
      </w:r>
      <w:r w:rsidR="00167B94">
        <w:rPr>
          <w:b/>
          <w:sz w:val="20"/>
          <w:szCs w:val="20"/>
          <w:lang w:val="en-US"/>
        </w:rPr>
        <w:t xml:space="preserve">. </w:t>
      </w:r>
      <w:r w:rsidR="00167B94" w:rsidRPr="00676711">
        <w:t>Declarative memory performance was assessed using a previously</w:t>
      </w:r>
      <w:r w:rsidR="008E4CF9">
        <w:t>-</w:t>
      </w:r>
      <w:r w:rsidR="00167B94" w:rsidRPr="00676711">
        <w:t>described word</w:t>
      </w:r>
      <w:r w:rsidR="008E4CF9">
        <w:t>-</w:t>
      </w:r>
      <w:r w:rsidR="00167B94" w:rsidRPr="00676711">
        <w:t>pair task</w:t>
      </w:r>
      <w:r w:rsidR="005E6AE2">
        <w:t xml:space="preserve"> (German word pairs)</w:t>
      </w:r>
      <w:r w:rsidR="00167B94">
        <w:t xml:space="preserve"> </w:t>
      </w:r>
      <w:r w:rsidR="00167B94">
        <w:rPr>
          <w:szCs w:val="24"/>
        </w:rPr>
        <w:fldChar w:fldCharType="begin"/>
      </w:r>
      <w:r w:rsidR="00167B94">
        <w:rPr>
          <w:szCs w:val="24"/>
        </w:rPr>
        <w:instrText xml:space="preserve"> ADDIN EN.CITE &lt;EndNote&gt;&lt;Cite&gt;&lt;Author&gt;Plihal&lt;/Author&gt;&lt;Year&gt;1997&lt;/Year&gt;&lt;RecNum&gt;24&lt;/RecNum&gt;&lt;DisplayText&gt;(Plihal &amp;amp; Born, 1997)&lt;/DisplayText&gt;&lt;record&gt;&lt;rec-number&gt;24&lt;/rec-number&gt;&lt;foreign-keys&gt;&lt;key app="EN" db-id="250p0srr6awp0iea95ipaetvppdss2502raa" timestamp="1570809906"&gt;24&lt;/key&gt;&lt;/foreign-keys&gt;&lt;ref-type name="Journal Article"&gt;17&lt;/ref-type&gt;&lt;contributors&gt;&lt;authors&gt;&lt;author&gt;Plihal, Werner&lt;/author&gt;&lt;author&gt;Born, Jan&lt;/author&gt;&lt;/authors&gt;&lt;/contributors&gt;&lt;titles&gt;&lt;title&gt;Effects of early and late nocturnal sleep on declarative and procedural memory&lt;/title&gt;&lt;secondary-title&gt;Journal of cognitive neuroscience&lt;/secondary-title&gt;&lt;/titles&gt;&lt;periodical&gt;&lt;full-title&gt;Journal of cognitive neuroscience&lt;/full-title&gt;&lt;/periodical&gt;&lt;pages&gt;534-547&lt;/pages&gt;&lt;volume&gt;9&lt;/volume&gt;&lt;number&gt;4&lt;/number&gt;&lt;dates&gt;&lt;year&gt;1997&lt;/year&gt;&lt;/dates&gt;&lt;isbn&gt;0898-929X&lt;/isbn&gt;&lt;urls&gt;&lt;/urls&gt;&lt;/record&gt;&lt;/Cite&gt;&lt;/EndNote&gt;</w:instrText>
      </w:r>
      <w:r w:rsidR="00167B94">
        <w:rPr>
          <w:szCs w:val="24"/>
        </w:rPr>
        <w:fldChar w:fldCharType="separate"/>
      </w:r>
      <w:r w:rsidR="00167B94">
        <w:rPr>
          <w:noProof/>
          <w:szCs w:val="24"/>
        </w:rPr>
        <w:t>(Plihal &amp; Born, 1997)</w:t>
      </w:r>
      <w:r w:rsidR="00167B94">
        <w:rPr>
          <w:szCs w:val="24"/>
        </w:rPr>
        <w:fldChar w:fldCharType="end"/>
      </w:r>
      <w:r w:rsidR="00167B94" w:rsidRPr="00676711">
        <w:t>.</w:t>
      </w:r>
      <w:r w:rsidR="00572CD2" w:rsidRPr="00676711">
        <w:t xml:space="preserve"> </w:t>
      </w:r>
    </w:p>
    <w:p w14:paraId="51760B4D" w14:textId="1F619772" w:rsidR="00D66D72" w:rsidRDefault="006B1BD9">
      <w:pPr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de-CH" w:eastAsia="de-CH"/>
        </w:rPr>
        <w:drawing>
          <wp:inline distT="0" distB="0" distL="0" distR="0" wp14:anchorId="7DFBB113" wp14:editId="3AB5F25E">
            <wp:extent cx="8110035" cy="2802576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_Memory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562"/>
                    <a:stretch/>
                  </pic:blipFill>
                  <pic:spPr bwMode="auto">
                    <a:xfrm>
                      <a:off x="0" y="0"/>
                      <a:ext cx="8122268" cy="2806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66D72">
        <w:rPr>
          <w:b/>
          <w:sz w:val="20"/>
          <w:szCs w:val="20"/>
          <w:lang w:val="en-US"/>
        </w:rPr>
        <w:br w:type="page"/>
      </w:r>
    </w:p>
    <w:p w14:paraId="4F6D19E4" w14:textId="7A3C17B6" w:rsidR="00E25F23" w:rsidRPr="00651B30" w:rsidRDefault="00D66D72" w:rsidP="00E25F23">
      <w:pPr>
        <w:rPr>
          <w:b/>
          <w:sz w:val="20"/>
          <w:lang w:val="en-US"/>
        </w:rPr>
      </w:pPr>
      <w:r w:rsidRPr="00280FC6">
        <w:rPr>
          <w:b/>
          <w:sz w:val="20"/>
          <w:lang w:val="en-US"/>
        </w:rPr>
        <w:lastRenderedPageBreak/>
        <w:t>T</w:t>
      </w:r>
      <w:r w:rsidRPr="008A673C">
        <w:rPr>
          <w:b/>
          <w:sz w:val="20"/>
          <w:szCs w:val="20"/>
          <w:lang w:val="en-US"/>
        </w:rPr>
        <w:t>able S4. Sleep spindles and memory</w:t>
      </w:r>
      <w:r w:rsidR="008E4CF9">
        <w:rPr>
          <w:b/>
          <w:sz w:val="20"/>
          <w:szCs w:val="20"/>
          <w:lang w:val="en-US"/>
        </w:rPr>
        <w:t>-</w:t>
      </w:r>
      <w:r w:rsidRPr="008A673C">
        <w:rPr>
          <w:b/>
          <w:sz w:val="20"/>
          <w:szCs w:val="20"/>
          <w:lang w:val="en-US"/>
        </w:rPr>
        <w:t>task performance.</w:t>
      </w:r>
      <w:r w:rsidRPr="008A673C">
        <w:rPr>
          <w:sz w:val="20"/>
          <w:szCs w:val="20"/>
          <w:lang w:val="en-US"/>
        </w:rPr>
        <w:t xml:space="preserve"> Spindles with a frequency between 12 – 15 Hz and a duration between 0.5 and 3</w:t>
      </w:r>
      <w:r>
        <w:rPr>
          <w:sz w:val="20"/>
          <w:szCs w:val="20"/>
          <w:lang w:val="en-US"/>
        </w:rPr>
        <w:t xml:space="preserve"> </w:t>
      </w:r>
      <w:r w:rsidRPr="008A673C">
        <w:rPr>
          <w:sz w:val="20"/>
          <w:szCs w:val="20"/>
          <w:lang w:val="en-US"/>
        </w:rPr>
        <w:t xml:space="preserve">s </w:t>
      </w:r>
      <w:proofErr w:type="gramStart"/>
      <w:r w:rsidRPr="008A673C">
        <w:rPr>
          <w:sz w:val="20"/>
          <w:szCs w:val="20"/>
          <w:lang w:val="en-US"/>
        </w:rPr>
        <w:t>were automatically detected</w:t>
      </w:r>
      <w:proofErr w:type="gramEnd"/>
      <w:r w:rsidRPr="008A673C">
        <w:rPr>
          <w:sz w:val="20"/>
          <w:szCs w:val="20"/>
          <w:lang w:val="en-US"/>
        </w:rPr>
        <w:t>.</w:t>
      </w:r>
      <w:r w:rsidRPr="008A673C">
        <w:rPr>
          <w:b/>
          <w:sz w:val="20"/>
          <w:szCs w:val="20"/>
          <w:lang w:val="en-US"/>
        </w:rPr>
        <w:t xml:space="preserve"> </w:t>
      </w:r>
      <w:r w:rsidRPr="008A673C">
        <w:rPr>
          <w:sz w:val="20"/>
          <w:szCs w:val="20"/>
        </w:rPr>
        <w:t>The average frequency, duration, maximum amplitude, integrated absolute amplitude and activity (integrated absolute amplitude/</w:t>
      </w:r>
      <w:r w:rsidR="005E6AE2">
        <w:rPr>
          <w:sz w:val="20"/>
          <w:szCs w:val="20"/>
        </w:rPr>
        <w:t>duration</w:t>
      </w:r>
      <w:r w:rsidRPr="008A673C">
        <w:rPr>
          <w:sz w:val="20"/>
          <w:szCs w:val="20"/>
        </w:rPr>
        <w:t xml:space="preserve">) of each spindle were determined. </w:t>
      </w:r>
      <w:r w:rsidR="00661E1D">
        <w:rPr>
          <w:sz w:val="20"/>
          <w:szCs w:val="20"/>
        </w:rPr>
        <w:t>Declarative memory p</w:t>
      </w:r>
      <w:r>
        <w:rPr>
          <w:sz w:val="20"/>
          <w:szCs w:val="20"/>
        </w:rPr>
        <w:t xml:space="preserve">erformance </w:t>
      </w:r>
      <w:proofErr w:type="gramStart"/>
      <w:r w:rsidR="00661E1D">
        <w:rPr>
          <w:sz w:val="20"/>
          <w:szCs w:val="20"/>
        </w:rPr>
        <w:t>was assessed</w:t>
      </w:r>
      <w:proofErr w:type="gramEnd"/>
      <w:r w:rsidR="00661E1D">
        <w:rPr>
          <w:sz w:val="20"/>
          <w:szCs w:val="20"/>
        </w:rPr>
        <w:t xml:space="preserve"> using </w:t>
      </w:r>
      <w:r>
        <w:rPr>
          <w:sz w:val="20"/>
          <w:szCs w:val="20"/>
        </w:rPr>
        <w:t>a word-pair task. Immediate recall (IR) took place directly after learning the word pairs 1 hour before lights off. Delayed recall (DR) took place 30 min after lights on.</w:t>
      </w:r>
      <w:r w:rsidR="00CC26B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="00CC26B5">
        <w:rPr>
          <w:sz w:val="20"/>
          <w:szCs w:val="20"/>
        </w:rPr>
        <w:t xml:space="preserve">In the memory </w:t>
      </w:r>
      <w:proofErr w:type="gramStart"/>
      <w:r w:rsidR="00CC26B5">
        <w:rPr>
          <w:sz w:val="20"/>
          <w:szCs w:val="20"/>
        </w:rPr>
        <w:t>task</w:t>
      </w:r>
      <w:proofErr w:type="gramEnd"/>
      <w:r w:rsidR="00CC26B5">
        <w:rPr>
          <w:sz w:val="20"/>
          <w:szCs w:val="20"/>
        </w:rPr>
        <w:t xml:space="preserve"> two data points are missing, one during baseline night 2 and one in movement night 1. </w:t>
      </w:r>
      <w:r w:rsidR="00E25F23">
        <w:rPr>
          <w:sz w:val="20"/>
          <w:szCs w:val="20"/>
        </w:rPr>
        <w:t>A linear mixed model</w:t>
      </w:r>
      <w:r w:rsidR="00E25F23" w:rsidRPr="00943D8B">
        <w:rPr>
          <w:sz w:val="20"/>
          <w:szCs w:val="20"/>
        </w:rPr>
        <w:t xml:space="preserve"> </w:t>
      </w:r>
      <w:r w:rsidR="00E25F23">
        <w:rPr>
          <w:sz w:val="20"/>
          <w:szCs w:val="20"/>
        </w:rPr>
        <w:t xml:space="preserve">with </w:t>
      </w:r>
      <w:r w:rsidR="009F2BD9">
        <w:rPr>
          <w:sz w:val="20"/>
          <w:szCs w:val="20"/>
        </w:rPr>
        <w:t>condition</w:t>
      </w:r>
      <w:r w:rsidR="00E25F23">
        <w:rPr>
          <w:sz w:val="20"/>
          <w:szCs w:val="20"/>
        </w:rPr>
        <w:t xml:space="preserve">, night (first or second consecutive night) and the interaction between </w:t>
      </w:r>
      <w:r w:rsidR="009F2BD9">
        <w:rPr>
          <w:sz w:val="20"/>
          <w:szCs w:val="20"/>
        </w:rPr>
        <w:t>condition</w:t>
      </w:r>
      <w:r w:rsidR="00E25F23">
        <w:rPr>
          <w:sz w:val="20"/>
          <w:szCs w:val="20"/>
        </w:rPr>
        <w:t xml:space="preserve"> and night as fixed factor and participant as random factor </w:t>
      </w:r>
      <w:proofErr w:type="gramStart"/>
      <w:r w:rsidR="00E25F23">
        <w:rPr>
          <w:sz w:val="20"/>
          <w:szCs w:val="20"/>
        </w:rPr>
        <w:t>was used</w:t>
      </w:r>
      <w:proofErr w:type="gramEnd"/>
      <w:r w:rsidR="00E25F23" w:rsidRPr="00943D8B">
        <w:rPr>
          <w:sz w:val="20"/>
          <w:szCs w:val="20"/>
        </w:rPr>
        <w:t xml:space="preserve">. </w:t>
      </w:r>
      <w:r w:rsidR="00E25F23">
        <w:rPr>
          <w:sz w:val="20"/>
          <w:szCs w:val="20"/>
        </w:rPr>
        <w:t xml:space="preserve">Df1, df2, F and p of the main effect of </w:t>
      </w:r>
      <w:r w:rsidR="009F2BD9">
        <w:rPr>
          <w:sz w:val="20"/>
          <w:szCs w:val="20"/>
        </w:rPr>
        <w:t>Condition</w:t>
      </w:r>
      <w:r w:rsidR="00E25F23">
        <w:rPr>
          <w:sz w:val="20"/>
          <w:szCs w:val="20"/>
        </w:rPr>
        <w:t xml:space="preserve"> </w:t>
      </w:r>
      <w:proofErr w:type="gramStart"/>
      <w:r w:rsidR="00E25F23">
        <w:rPr>
          <w:sz w:val="20"/>
          <w:szCs w:val="20"/>
        </w:rPr>
        <w:t>are given</w:t>
      </w:r>
      <w:proofErr w:type="gramEnd"/>
      <w:r w:rsidR="00E25F23">
        <w:rPr>
          <w:sz w:val="20"/>
          <w:szCs w:val="20"/>
        </w:rPr>
        <w:t xml:space="preserve"> in the table. </w:t>
      </w:r>
      <w:r w:rsidR="00E25F23" w:rsidRPr="00943D8B">
        <w:rPr>
          <w:sz w:val="20"/>
          <w:szCs w:val="20"/>
        </w:rPr>
        <w:t xml:space="preserve">Bold </w:t>
      </w:r>
      <w:r w:rsidR="00E25F23">
        <w:rPr>
          <w:sz w:val="20"/>
          <w:szCs w:val="20"/>
        </w:rPr>
        <w:t>numbers indicate</w:t>
      </w:r>
      <w:r w:rsidR="00E25F23" w:rsidRPr="00943D8B">
        <w:rPr>
          <w:sz w:val="20"/>
          <w:szCs w:val="20"/>
        </w:rPr>
        <w:t xml:space="preserve"> significant</w:t>
      </w:r>
      <w:r w:rsidR="00E25F23">
        <w:rPr>
          <w:sz w:val="20"/>
          <w:szCs w:val="20"/>
        </w:rPr>
        <w:t xml:space="preserve"> effects of </w:t>
      </w:r>
      <w:r w:rsidR="009F2BD9">
        <w:rPr>
          <w:sz w:val="20"/>
          <w:szCs w:val="20"/>
        </w:rPr>
        <w:t>condition</w:t>
      </w:r>
      <w:r w:rsidR="00E25F23" w:rsidRPr="00943D8B">
        <w:rPr>
          <w:sz w:val="20"/>
          <w:szCs w:val="20"/>
        </w:rPr>
        <w:t xml:space="preserve"> (p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&lt;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0.05).</w:t>
      </w:r>
      <w:r w:rsidR="00E25F23">
        <w:rPr>
          <w:sz w:val="20"/>
          <w:szCs w:val="20"/>
        </w:rPr>
        <w:t xml:space="preserve"> Star indicates significant main effect of night (</w:t>
      </w:r>
      <w:r w:rsidR="00E25F23" w:rsidRPr="00943D8B">
        <w:rPr>
          <w:sz w:val="20"/>
          <w:szCs w:val="20"/>
        </w:rPr>
        <w:t>p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&lt;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0.05)</w:t>
      </w:r>
      <w:r w:rsidR="00E25F23">
        <w:rPr>
          <w:sz w:val="20"/>
          <w:szCs w:val="20"/>
        </w:rPr>
        <w:t xml:space="preserve">. Two stars indicate a significant main effect of night, as well as an interaction effect between </w:t>
      </w:r>
      <w:r w:rsidR="009F2BD9">
        <w:rPr>
          <w:sz w:val="20"/>
          <w:szCs w:val="20"/>
        </w:rPr>
        <w:t>condition</w:t>
      </w:r>
      <w:r w:rsidR="00E25F23">
        <w:rPr>
          <w:sz w:val="20"/>
          <w:szCs w:val="20"/>
        </w:rPr>
        <w:t xml:space="preserve"> and night (</w:t>
      </w:r>
      <w:r w:rsidR="00E25F23" w:rsidRPr="00943D8B">
        <w:rPr>
          <w:sz w:val="20"/>
          <w:szCs w:val="20"/>
        </w:rPr>
        <w:t>p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&lt;</w:t>
      </w:r>
      <w:r w:rsidR="00896F44">
        <w:rPr>
          <w:sz w:val="20"/>
          <w:szCs w:val="20"/>
        </w:rPr>
        <w:t xml:space="preserve"> </w:t>
      </w:r>
      <w:r w:rsidR="00E25F23" w:rsidRPr="00943D8B">
        <w:rPr>
          <w:sz w:val="20"/>
          <w:szCs w:val="20"/>
        </w:rPr>
        <w:t>0.05)</w:t>
      </w:r>
      <w:r w:rsidR="00E25F23">
        <w:rPr>
          <w:sz w:val="20"/>
          <w:szCs w:val="20"/>
        </w:rPr>
        <w:t xml:space="preserve"> were present.</w:t>
      </w:r>
    </w:p>
    <w:tbl>
      <w:tblPr>
        <w:tblW w:w="144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060"/>
        <w:gridCol w:w="1060"/>
        <w:gridCol w:w="1060"/>
        <w:gridCol w:w="1060"/>
        <w:gridCol w:w="1070"/>
        <w:gridCol w:w="1070"/>
        <w:gridCol w:w="1070"/>
        <w:gridCol w:w="1070"/>
        <w:gridCol w:w="553"/>
        <w:gridCol w:w="589"/>
        <w:gridCol w:w="709"/>
        <w:gridCol w:w="791"/>
      </w:tblGrid>
      <w:tr w:rsidR="002D2FA5" w:rsidRPr="002D2FA5" w14:paraId="3F32A1A7" w14:textId="77777777" w:rsidTr="002D2FA5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E350" w14:textId="77777777" w:rsidR="002D2FA5" w:rsidRPr="000B2519" w:rsidRDefault="002D2FA5" w:rsidP="002D2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0EAFF"/>
            <w:vAlign w:val="center"/>
            <w:hideMark/>
          </w:tcPr>
          <w:p w14:paraId="72684582" w14:textId="77777777" w:rsidR="002D2FA5" w:rsidRPr="002D2FA5" w:rsidRDefault="002D2FA5" w:rsidP="002D2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6494FF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6494FF"/>
                <w:sz w:val="20"/>
                <w:szCs w:val="20"/>
                <w:lang w:val="de-CH" w:eastAsia="de-CH"/>
              </w:rPr>
              <w:t>BN1 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CCFF"/>
            <w:vAlign w:val="center"/>
            <w:hideMark/>
          </w:tcPr>
          <w:p w14:paraId="253F7714" w14:textId="77777777" w:rsidR="002D2FA5" w:rsidRPr="002D2FA5" w:rsidRDefault="002D2FA5" w:rsidP="002D2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018FF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1018FF"/>
                <w:sz w:val="20"/>
                <w:szCs w:val="20"/>
                <w:lang w:val="de-CH" w:eastAsia="de-CH"/>
              </w:rPr>
              <w:t>BN2 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E6CC"/>
            <w:vAlign w:val="center"/>
            <w:hideMark/>
          </w:tcPr>
          <w:p w14:paraId="0EC7EEA5" w14:textId="77777777" w:rsidR="002D2FA5" w:rsidRPr="002D2FA5" w:rsidRDefault="002D2FA5" w:rsidP="002D2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ED7D31"/>
                <w:sz w:val="20"/>
                <w:szCs w:val="20"/>
                <w:lang w:val="de-CH" w:eastAsia="de-CH"/>
              </w:rPr>
              <w:t>MN1 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CCCC"/>
            <w:vAlign w:val="center"/>
            <w:hideMark/>
          </w:tcPr>
          <w:p w14:paraId="271AE225" w14:textId="77777777" w:rsidR="002D2FA5" w:rsidRPr="002D2FA5" w:rsidRDefault="002D2FA5" w:rsidP="002D2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de-CH" w:eastAsia="de-CH"/>
              </w:rPr>
              <w:t>MN2 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12BE" w14:textId="22555EC3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proofErr w:type="spellStart"/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Statistics</w:t>
            </w:r>
            <w:proofErr w:type="spellEnd"/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F13E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B8C8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 </w:t>
            </w:r>
          </w:p>
        </w:tc>
      </w:tr>
      <w:tr w:rsidR="002D2FA5" w:rsidRPr="002D2FA5" w14:paraId="2CB2031F" w14:textId="77777777" w:rsidTr="00D231B4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6B12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0EAFF"/>
            <w:noWrap/>
            <w:vAlign w:val="bottom"/>
            <w:hideMark/>
          </w:tcPr>
          <w:p w14:paraId="37C85E7E" w14:textId="77777777" w:rsidR="002D2FA5" w:rsidRPr="002D2FA5" w:rsidRDefault="002D2FA5" w:rsidP="002D2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6494FF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6494FF"/>
                <w:lang w:val="de-CH" w:eastAsia="de-CH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AFF"/>
            <w:noWrap/>
            <w:vAlign w:val="bottom"/>
            <w:hideMark/>
          </w:tcPr>
          <w:p w14:paraId="1CDDD028" w14:textId="77777777" w:rsidR="002D2FA5" w:rsidRPr="002D2FA5" w:rsidRDefault="002D2FA5" w:rsidP="002D2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6494FF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6494FF"/>
                <w:lang w:val="de-CH" w:eastAsia="de-CH"/>
              </w:rPr>
              <w:t>SD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CCCFF"/>
            <w:noWrap/>
            <w:vAlign w:val="bottom"/>
            <w:hideMark/>
          </w:tcPr>
          <w:p w14:paraId="048753D8" w14:textId="77777777" w:rsidR="002D2FA5" w:rsidRPr="002D2FA5" w:rsidRDefault="002D2FA5" w:rsidP="002D2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1018FF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1018FF"/>
                <w:lang w:val="de-CH" w:eastAsia="de-CH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FF"/>
            <w:noWrap/>
            <w:vAlign w:val="bottom"/>
            <w:hideMark/>
          </w:tcPr>
          <w:p w14:paraId="56A8399E" w14:textId="77777777" w:rsidR="002D2FA5" w:rsidRPr="002D2FA5" w:rsidRDefault="002D2FA5" w:rsidP="002D2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1018FF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1018FF"/>
                <w:lang w:val="de-CH" w:eastAsia="de-CH"/>
              </w:rPr>
              <w:t>SD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E6CC"/>
            <w:noWrap/>
            <w:vAlign w:val="bottom"/>
            <w:hideMark/>
          </w:tcPr>
          <w:p w14:paraId="0EB74C6D" w14:textId="77777777" w:rsidR="002D2FA5" w:rsidRPr="002D2FA5" w:rsidRDefault="002D2FA5" w:rsidP="002D2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ED7D31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ED7D31"/>
                <w:lang w:val="de-CH" w:eastAsia="de-CH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CC"/>
            <w:noWrap/>
            <w:vAlign w:val="bottom"/>
            <w:hideMark/>
          </w:tcPr>
          <w:p w14:paraId="28FBA5E6" w14:textId="77777777" w:rsidR="002D2FA5" w:rsidRPr="002D2FA5" w:rsidRDefault="002D2FA5" w:rsidP="002D2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ED7D31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ED7D31"/>
                <w:lang w:val="de-CH" w:eastAsia="de-CH"/>
              </w:rPr>
              <w:t>S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59183A27" w14:textId="77777777" w:rsidR="002D2FA5" w:rsidRPr="002D2FA5" w:rsidRDefault="002D2FA5" w:rsidP="002D2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FF0000"/>
                <w:lang w:val="de-CH" w:eastAsia="de-CH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14:paraId="117BBC98" w14:textId="77777777" w:rsidR="002D2FA5" w:rsidRPr="002D2FA5" w:rsidRDefault="002D2FA5" w:rsidP="002D2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FF0000"/>
                <w:lang w:val="de-CH" w:eastAsia="de-CH"/>
              </w:rPr>
              <w:t>S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BF33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df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F946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d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9B91" w14:textId="5E284804" w:rsidR="002D2FA5" w:rsidRPr="002D2FA5" w:rsidRDefault="00FA460B" w:rsidP="002D2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D8CD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p</w:t>
            </w:r>
          </w:p>
        </w:tc>
      </w:tr>
      <w:tr w:rsidR="002D2FA5" w:rsidRPr="002D2FA5" w14:paraId="158CD526" w14:textId="77777777" w:rsidTr="00D231B4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7D26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pindles</w:t>
            </w:r>
            <w:proofErr w:type="spellEnd"/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(12-15Hz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002F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n=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7DBB2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2696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92A0D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FB3B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8DD5A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9425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3019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150F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C275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CC75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890E" w14:textId="77777777" w:rsidR="002D2FA5" w:rsidRPr="002D2FA5" w:rsidRDefault="002D2FA5" w:rsidP="002D2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</w:tr>
      <w:tr w:rsidR="00D231B4" w:rsidRPr="002D2FA5" w14:paraId="5AA7CCC5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DE68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Count (#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02E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9433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3C60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EC2B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F76D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737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1EC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8583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D712" w14:textId="76A3B6BB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9744" w14:textId="5A444CCF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1B8" w14:textId="00C4FE61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A69E" w14:textId="0B93B33E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D231B4" w:rsidRPr="002D2FA5" w14:paraId="21A0BD7A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8571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ensity</w:t>
            </w:r>
            <w:proofErr w:type="spellEnd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(#/20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52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7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A6E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20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DFCD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42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A20E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87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9BF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69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2A1A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75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FFA3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97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E209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63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5A9A" w14:textId="660BE50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65A5" w14:textId="4296F20F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180E" w14:textId="719DE06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828B" w14:textId="0C1A889F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D231B4" w:rsidRPr="002D2FA5" w14:paraId="1CC5D85B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C6E4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uration (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CF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C14C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5FD8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624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404B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667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E28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F6CE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3878" w14:textId="7362602A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231" w14:textId="262F6D53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A065" w14:textId="0361794E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206D" w14:textId="78BBFC88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D231B4" w:rsidRPr="002D2FA5" w14:paraId="3C3C03DE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DDF8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Peak </w:t>
            </w:r>
            <w:proofErr w:type="spellStart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amplitude</w:t>
            </w:r>
            <w:proofErr w:type="spellEnd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(µV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54CD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10EB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60B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598F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1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CA3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350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F5B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3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7B24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E6DF" w14:textId="00444E65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EE33" w14:textId="6BBDD8B2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F7AA" w14:textId="43FC91F3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0622" w14:textId="554CC7D8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D231B4" w:rsidRPr="002D2FA5" w14:paraId="4A74B5E2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3A5B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Mean</w:t>
            </w:r>
            <w:proofErr w:type="spellEnd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frequency</w:t>
            </w:r>
            <w:proofErr w:type="spellEnd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(Hz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5AD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B7E9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C38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F3CF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297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3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E540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C5C2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3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6078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0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AFE4" w14:textId="51B30340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7E90" w14:textId="53F81E0F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581E" w14:textId="2D78B1F3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4FD6" w14:textId="27E11032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D231B4" w:rsidRPr="002D2FA5" w14:paraId="4CD12AD0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83BA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Integrated amplitude (µV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749A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84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FF80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61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BD3E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75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FB84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427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ADD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660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07D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221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2D29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649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37E3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240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EFEF" w14:textId="5BE763FD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6FF3" w14:textId="5E75C1A3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AC1A" w14:textId="193D7CF3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075C" w14:textId="02EA82B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D231B4" w:rsidRPr="002D2FA5" w14:paraId="074D7CE4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57F7" w14:textId="0FE3B9BE" w:rsidR="00D231B4" w:rsidRPr="002D2FA5" w:rsidRDefault="000239CF" w:rsidP="000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bookmarkStart w:id="1" w:name="_GoBack"/>
            <w:ins w:id="2" w:author="van Sluijs  Rachel" w:date="2020-01-07T14:1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n-US" w:eastAsia="de-CH"/>
                </w:rPr>
                <w:t xml:space="preserve">Integrated </w:t>
              </w:r>
            </w:ins>
            <w:bookmarkEnd w:id="1"/>
            <w:del w:id="3" w:author="van Sluijs  Rachel" w:date="2020-01-07T14:18:00Z">
              <w:r w:rsidR="00D231B4" w:rsidRPr="002D2FA5" w:rsidDel="000239CF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n-US" w:eastAsia="de-CH"/>
                </w:rPr>
                <w:delText>A</w:delText>
              </w:r>
            </w:del>
            <w:ins w:id="4" w:author="van Sluijs  Rachel" w:date="2020-01-07T14:1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n-US" w:eastAsia="de-CH"/>
                </w:rPr>
                <w:t>a</w:t>
              </w:r>
            </w:ins>
            <w:r w:rsidR="00D231B4"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ctivity (µV/mi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F4F83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A1194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556D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F76A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E558E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4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51454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98680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4.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A7E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493D" w14:textId="597886A8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9594" w14:textId="542381A5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4899" w14:textId="11F6EC5D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FCC2" w14:textId="65504525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D231B4" w:rsidRPr="002D2FA5" w14:paraId="3A205A81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535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0CCD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98D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156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C54A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6194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3F5C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8908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E53A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BC70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CA6A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010D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2092" w14:textId="77777777" w:rsidR="00D231B4" w:rsidRPr="002D2FA5" w:rsidRDefault="00D231B4" w:rsidP="00D23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231B4" w:rsidRPr="002D2FA5" w14:paraId="7D3064D1" w14:textId="77777777" w:rsidTr="00D231B4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CDC10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emory Task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38FC" w14:textId="5667F6A1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n=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D28B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04C5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F772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B040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46F1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04E2A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6717" w14:textId="77777777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C249" w14:textId="78A11875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37C6" w14:textId="0C359F66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231B4" w:rsidRPr="002D2FA5" w14:paraId="29A38DA5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77A" w14:textId="39B7B56F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Immedi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r</w:t>
            </w:r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ecall</w:t>
            </w:r>
            <w:proofErr w:type="spellEnd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(IR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CF69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ABB0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FCA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AB7B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7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893D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1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D73A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6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C5C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6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565B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7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A15A" w14:textId="69F12D69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A755" w14:textId="06D4453B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CBE" w14:textId="352813A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BCF3" w14:textId="12C6A443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18*</w:t>
            </w:r>
          </w:p>
        </w:tc>
      </w:tr>
      <w:tr w:rsidR="00D231B4" w:rsidRPr="002D2FA5" w14:paraId="497E3833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C4D8" w14:textId="57B826D5" w:rsidR="00D231B4" w:rsidRPr="002D2FA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elayed</w:t>
            </w:r>
            <w:proofErr w:type="spellEnd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r</w:t>
            </w:r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ecall</w:t>
            </w:r>
            <w:proofErr w:type="spellEnd"/>
            <w:r w:rsidRPr="002D2F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(DR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40A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2580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5D03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412A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7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B283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25A7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6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5E3F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9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63EA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9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D75B" w14:textId="12933B98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59D" w14:textId="08FE7B73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2C90" w14:textId="1E8EF873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5073" w14:textId="79F9F815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31**</w:t>
            </w:r>
          </w:p>
        </w:tc>
      </w:tr>
      <w:tr w:rsidR="00D231B4" w:rsidRPr="002D2FA5" w14:paraId="29CE8D11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000" w14:textId="5103516F" w:rsidR="00D231B4" w:rsidRPr="00CC26B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5E6A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Overnight</w:t>
            </w:r>
            <w:r w:rsidRPr="00CC2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p</w:t>
            </w:r>
            <w:r w:rsidRPr="00CC2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erformanc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i</w:t>
            </w:r>
            <w:r w:rsidRPr="00CC26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mprovement (DR-IR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50D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9F8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3A34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A126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2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1ADB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2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F43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4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AADB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2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7018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F12" w14:textId="2FD55B43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407" w14:textId="50C793AF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55E5" w14:textId="35F56AB5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F242" w14:textId="091E7894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D231B4" w:rsidRPr="002D2FA5" w14:paraId="13C49722" w14:textId="77777777" w:rsidTr="00D231B4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69CC4" w14:textId="515F7007" w:rsidR="00D231B4" w:rsidRPr="008B39D5" w:rsidRDefault="00D231B4" w:rsidP="00D23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B39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Initi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a</w:t>
            </w:r>
            <w:r w:rsidRPr="008B39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cquisitio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r</w:t>
            </w:r>
            <w:r w:rsidRPr="008B39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ate (IR/DR*100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F20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8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F24C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7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1099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10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7FE4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40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4484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88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4B0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47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7310A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90.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3801" w14:textId="77777777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D2FA5">
              <w:rPr>
                <w:rFonts w:ascii="Calibri" w:eastAsia="Times New Roman" w:hAnsi="Calibri" w:cs="Calibri"/>
                <w:color w:val="000000"/>
                <w:lang w:val="de-CH" w:eastAsia="de-CH"/>
              </w:rPr>
              <w:t>32.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635F" w14:textId="52C8FB69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E14A" w14:textId="5B8C29A9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D36A" w14:textId="196B6600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42D4" w14:textId="2C482779" w:rsidR="00D231B4" w:rsidRPr="002D2FA5" w:rsidRDefault="00D231B4" w:rsidP="00D23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</w:tbl>
    <w:p w14:paraId="52E026B6" w14:textId="57CBDDCC" w:rsidR="00E5146E" w:rsidRPr="00167B94" w:rsidRDefault="00E5146E" w:rsidP="002D2FA5">
      <w:pPr>
        <w:rPr>
          <w:b/>
          <w:lang w:val="en-US"/>
        </w:rPr>
      </w:pPr>
    </w:p>
    <w:p w14:paraId="46995236" w14:textId="55598AC4" w:rsidR="00A53913" w:rsidRPr="00167B94" w:rsidRDefault="002D2FA5" w:rsidP="00E5146E">
      <w:pPr>
        <w:rPr>
          <w:b/>
          <w:lang w:val="en-US"/>
        </w:rPr>
      </w:pPr>
      <w:r>
        <w:rPr>
          <w:b/>
          <w:lang w:val="en-US"/>
        </w:rPr>
        <w:br w:type="page"/>
      </w:r>
      <w:r w:rsidR="00E5146E" w:rsidRPr="00167B94">
        <w:rPr>
          <w:b/>
          <w:lang w:val="en-US"/>
        </w:rPr>
        <w:lastRenderedPageBreak/>
        <w:t>References</w:t>
      </w:r>
    </w:p>
    <w:p w14:paraId="1C110130" w14:textId="77777777" w:rsidR="00572CD2" w:rsidRPr="00572CD2" w:rsidRDefault="006C2A17" w:rsidP="00572CD2">
      <w:pPr>
        <w:pStyle w:val="EndNoteBibliography"/>
        <w:spacing w:after="0"/>
        <w:ind w:left="720" w:hanging="720"/>
      </w:pPr>
      <w:r>
        <w:fldChar w:fldCharType="begin"/>
      </w:r>
      <w:r w:rsidRPr="000B2519">
        <w:rPr>
          <w:lang w:val="it-IT"/>
        </w:rPr>
        <w:instrText xml:space="preserve"> ADDIN EN.REFLIST </w:instrText>
      </w:r>
      <w:r>
        <w:fldChar w:fldCharType="separate"/>
      </w:r>
      <w:r w:rsidR="00572CD2" w:rsidRPr="00CC26B5">
        <w:rPr>
          <w:lang w:val="it-IT"/>
        </w:rPr>
        <w:t xml:space="preserve">Iber, C., Ancoli-Israel, S., Chesson, A., &amp; Quan, S. (2007). </w:t>
      </w:r>
      <w:r w:rsidR="00572CD2" w:rsidRPr="00572CD2">
        <w:rPr>
          <w:i/>
        </w:rPr>
        <w:t>The AASM manual for the scoring of sleep and associated events: rules, terminology, and technical specification</w:t>
      </w:r>
      <w:r w:rsidR="00572CD2" w:rsidRPr="00572CD2">
        <w:t xml:space="preserve"> (1st ed.). Westchester, IL: American Academy of Sleep Medicine.</w:t>
      </w:r>
    </w:p>
    <w:p w14:paraId="31ACCAF6" w14:textId="77777777" w:rsidR="00572CD2" w:rsidRPr="00572CD2" w:rsidRDefault="00572CD2" w:rsidP="00572CD2">
      <w:pPr>
        <w:pStyle w:val="EndNoteBibliography"/>
        <w:ind w:left="720" w:hanging="720"/>
      </w:pPr>
      <w:r w:rsidRPr="00572CD2">
        <w:t xml:space="preserve">Plihal, W., &amp; Born, J. (1997). Effects of early and late nocturnal sleep on declarative and procedural memory. </w:t>
      </w:r>
      <w:r w:rsidRPr="00572CD2">
        <w:rPr>
          <w:i/>
        </w:rPr>
        <w:t>Journal of cognitive neuroscience, 9</w:t>
      </w:r>
      <w:r w:rsidRPr="00572CD2">
        <w:t xml:space="preserve">(4), 534-547. </w:t>
      </w:r>
    </w:p>
    <w:p w14:paraId="66E2C191" w14:textId="3ACBA604" w:rsidR="008B39D5" w:rsidRDefault="006C2A17">
      <w:r>
        <w:fldChar w:fldCharType="end"/>
      </w:r>
    </w:p>
    <w:sectPr w:rsidR="008B39D5" w:rsidSect="00A539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5D7E52" w16cid:durableId="2161A454"/>
  <w16cid:commentId w16cid:paraId="533D1E30" w16cid:durableId="2161A4C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an Sluijs  Rachel">
    <w15:presenceInfo w15:providerId="None" w15:userId="van Sluijs  Rach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p0srr6awp0iea95ipaetvppdss2502raa&quot;&gt;Elderly&lt;record-ids&gt;&lt;item&gt;22&lt;/item&gt;&lt;item&gt;24&lt;/item&gt;&lt;/record-ids&gt;&lt;/item&gt;&lt;/Libraries&gt;"/>
  </w:docVars>
  <w:rsids>
    <w:rsidRoot w:val="00EC341B"/>
    <w:rsid w:val="000239CF"/>
    <w:rsid w:val="000B2519"/>
    <w:rsid w:val="0011734E"/>
    <w:rsid w:val="001349C7"/>
    <w:rsid w:val="00167B94"/>
    <w:rsid w:val="00167C38"/>
    <w:rsid w:val="00174C70"/>
    <w:rsid w:val="00224712"/>
    <w:rsid w:val="0024472D"/>
    <w:rsid w:val="002D2FA5"/>
    <w:rsid w:val="004C7521"/>
    <w:rsid w:val="004E76FB"/>
    <w:rsid w:val="00531C02"/>
    <w:rsid w:val="00536F2B"/>
    <w:rsid w:val="0056045A"/>
    <w:rsid w:val="00572CD2"/>
    <w:rsid w:val="005B514F"/>
    <w:rsid w:val="005E6AE2"/>
    <w:rsid w:val="00661E1D"/>
    <w:rsid w:val="006744F9"/>
    <w:rsid w:val="006A7117"/>
    <w:rsid w:val="006B1BD9"/>
    <w:rsid w:val="006C2A17"/>
    <w:rsid w:val="006E61F6"/>
    <w:rsid w:val="006F25B5"/>
    <w:rsid w:val="00735279"/>
    <w:rsid w:val="0081678F"/>
    <w:rsid w:val="00860654"/>
    <w:rsid w:val="00896F44"/>
    <w:rsid w:val="008B39D5"/>
    <w:rsid w:val="008E4CF9"/>
    <w:rsid w:val="00963CFA"/>
    <w:rsid w:val="00976954"/>
    <w:rsid w:val="009D2F6A"/>
    <w:rsid w:val="009F2BD9"/>
    <w:rsid w:val="00A53913"/>
    <w:rsid w:val="00BC083E"/>
    <w:rsid w:val="00C500F2"/>
    <w:rsid w:val="00C53D6B"/>
    <w:rsid w:val="00C60349"/>
    <w:rsid w:val="00CC26B5"/>
    <w:rsid w:val="00D12C0A"/>
    <w:rsid w:val="00D231B4"/>
    <w:rsid w:val="00D66D72"/>
    <w:rsid w:val="00D857D3"/>
    <w:rsid w:val="00DA75DD"/>
    <w:rsid w:val="00DF20B7"/>
    <w:rsid w:val="00E0533C"/>
    <w:rsid w:val="00E25F23"/>
    <w:rsid w:val="00E5146E"/>
    <w:rsid w:val="00EC341B"/>
    <w:rsid w:val="00ED0AC5"/>
    <w:rsid w:val="00F16632"/>
    <w:rsid w:val="00F8729E"/>
    <w:rsid w:val="00FA460B"/>
    <w:rsid w:val="00FB0998"/>
    <w:rsid w:val="00FD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F69068"/>
  <w15:chartTrackingRefBased/>
  <w15:docId w15:val="{F8F4C9D9-5E5A-46B2-9725-9377B13D9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9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C2A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A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2A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2A1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73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3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3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34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34E"/>
    <w:rPr>
      <w:rFonts w:ascii="Segoe UI" w:hAnsi="Segoe UI" w:cs="Segoe UI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C26B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6B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6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7</Words>
  <Characters>962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-HEST</Company>
  <LinksUpToDate>false</LinksUpToDate>
  <CharactersWithSpaces>1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luijs  Rachel</dc:creator>
  <cp:keywords/>
  <dc:description/>
  <cp:lastModifiedBy>van Sluijs  Rachel</cp:lastModifiedBy>
  <cp:revision>5</cp:revision>
  <dcterms:created xsi:type="dcterms:W3CDTF">2020-01-07T13:17:00Z</dcterms:created>
  <dcterms:modified xsi:type="dcterms:W3CDTF">2020-01-07T17:50:00Z</dcterms:modified>
</cp:coreProperties>
</file>